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945729" w14:textId="02DBB21E" w:rsidR="00C4027F" w:rsidRPr="00C5230D" w:rsidRDefault="00E90F59" w:rsidP="00CF3BA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CA"/>
        </w:rPr>
        <w:t>Appendix</w:t>
      </w:r>
      <w:r w:rsidR="00C4027F" w:rsidRPr="00C5230D">
        <w:rPr>
          <w:rFonts w:ascii="Times New Roman" w:hAnsi="Times New Roman" w:cs="Times New Roman"/>
          <w:lang w:val="en-CA"/>
        </w:rPr>
        <w:t xml:space="preserve">: </w:t>
      </w:r>
    </w:p>
    <w:p w14:paraId="24743FA0" w14:textId="76CED0E9" w:rsidR="007D675B" w:rsidRDefault="007D675B" w:rsidP="007D675B"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atching date influences winter habitat </w:t>
      </w:r>
      <w:r w:rsidR="000138C1">
        <w:rPr>
          <w:rFonts w:ascii="Times New Roman" w:hAnsi="Times New Roman"/>
        </w:rPr>
        <w:t>occupancy</w:t>
      </w:r>
      <w:r>
        <w:rPr>
          <w:rFonts w:ascii="Times New Roman" w:hAnsi="Times New Roman"/>
        </w:rPr>
        <w:t>: examining seasonal interactions across the full annual cycle in a migratory songbird</w:t>
      </w:r>
    </w:p>
    <w:p w14:paraId="0EE9E79D" w14:textId="687D93D3" w:rsidR="00C4027F" w:rsidRPr="00C5230D" w:rsidRDefault="00C4027F" w:rsidP="00CF3BAD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349CF67F" w14:textId="04A92EBF" w:rsidR="001A1C12" w:rsidRPr="00C5230D" w:rsidRDefault="001A1C12" w:rsidP="00CF3BAD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6973093C" w14:textId="7D36374F" w:rsidR="001A1C12" w:rsidRPr="00C5230D" w:rsidRDefault="001A1C12" w:rsidP="00CF3BAD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23F4BCD9" w14:textId="7EFDA114" w:rsidR="001A1C12" w:rsidRPr="00C5230D" w:rsidRDefault="001A1C12" w:rsidP="00CF3BAD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63196AB5" w14:textId="611F9810" w:rsidR="001A1C12" w:rsidRPr="00C5230D" w:rsidRDefault="001A1C12" w:rsidP="00CF3BAD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141996C0" w14:textId="34B8FDAC" w:rsidR="001A1C12" w:rsidRPr="00C5230D" w:rsidRDefault="001A1C12" w:rsidP="00CF3BAD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37E8729F" w14:textId="6B820E02" w:rsidR="001A1C12" w:rsidRPr="00C5230D" w:rsidRDefault="001A1C12" w:rsidP="00CF3BAD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7760512B" w14:textId="4516D4EF" w:rsidR="001A1C12" w:rsidRPr="00C5230D" w:rsidRDefault="001A1C12" w:rsidP="00CF3BAD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17F3A779" w14:textId="796C8DD7" w:rsidR="001A1C12" w:rsidRPr="00C5230D" w:rsidRDefault="001A1C12" w:rsidP="00CF3BAD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548A7CD9" w14:textId="5FE46187" w:rsidR="001A1C12" w:rsidRPr="00C5230D" w:rsidRDefault="001A1C12" w:rsidP="00CF3BAD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577E69EF" w14:textId="27B2D343" w:rsidR="001A1C12" w:rsidRPr="00C5230D" w:rsidRDefault="001A1C12" w:rsidP="00CF3BAD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125F783A" w14:textId="7393F619" w:rsidR="001A1C12" w:rsidRPr="00C5230D" w:rsidRDefault="001A1C12" w:rsidP="00CF3BAD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0E5523A8" w14:textId="7345A032" w:rsidR="001A1C12" w:rsidRPr="00C5230D" w:rsidRDefault="001A1C12" w:rsidP="00CF3BAD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394D095F" w14:textId="5B6D4313" w:rsidR="00460ECA" w:rsidRDefault="00460ECA" w:rsidP="00CF3BAD">
      <w:pPr>
        <w:spacing w:line="480" w:lineRule="auto"/>
        <w:rPr>
          <w:rFonts w:ascii="Times New Roman" w:hAnsi="Times New Roman" w:cs="Times New Roman"/>
        </w:rPr>
      </w:pPr>
    </w:p>
    <w:p w14:paraId="09B30746" w14:textId="342AB3F7" w:rsidR="00460ECA" w:rsidRDefault="00460ECA" w:rsidP="00CF3BAD">
      <w:pPr>
        <w:spacing w:line="480" w:lineRule="auto"/>
        <w:rPr>
          <w:rFonts w:ascii="Times New Roman" w:hAnsi="Times New Roman" w:cs="Times New Roman"/>
        </w:rPr>
      </w:pPr>
    </w:p>
    <w:p w14:paraId="6546D2A9" w14:textId="690C859E" w:rsidR="00460ECA" w:rsidRDefault="00460ECA" w:rsidP="00CF3BAD">
      <w:pPr>
        <w:spacing w:line="480" w:lineRule="auto"/>
        <w:rPr>
          <w:rFonts w:ascii="Times New Roman" w:hAnsi="Times New Roman" w:cs="Times New Roman"/>
        </w:rPr>
      </w:pPr>
    </w:p>
    <w:p w14:paraId="206EF1A4" w14:textId="5B38E1FD" w:rsidR="00460ECA" w:rsidRDefault="00460ECA" w:rsidP="00CF3BAD">
      <w:pPr>
        <w:spacing w:line="480" w:lineRule="auto"/>
        <w:rPr>
          <w:rFonts w:ascii="Times New Roman" w:hAnsi="Times New Roman" w:cs="Times New Roman"/>
        </w:rPr>
      </w:pPr>
    </w:p>
    <w:p w14:paraId="304296B4" w14:textId="059C5189" w:rsidR="00460ECA" w:rsidRDefault="00460ECA" w:rsidP="00CF3BAD">
      <w:pPr>
        <w:spacing w:line="480" w:lineRule="auto"/>
        <w:rPr>
          <w:rFonts w:ascii="Times New Roman" w:hAnsi="Times New Roman" w:cs="Times New Roman"/>
        </w:rPr>
      </w:pPr>
    </w:p>
    <w:p w14:paraId="4437E4A4" w14:textId="2F4B458A" w:rsidR="00460ECA" w:rsidRDefault="00460ECA" w:rsidP="00CF3BAD">
      <w:pPr>
        <w:spacing w:line="480" w:lineRule="auto"/>
        <w:rPr>
          <w:rFonts w:ascii="Times New Roman" w:hAnsi="Times New Roman" w:cs="Times New Roman"/>
        </w:rPr>
      </w:pPr>
    </w:p>
    <w:p w14:paraId="75B7906D" w14:textId="42CAAF42" w:rsidR="00460ECA" w:rsidRDefault="00460ECA" w:rsidP="00CF3BAD">
      <w:pPr>
        <w:spacing w:line="480" w:lineRule="auto"/>
        <w:rPr>
          <w:rFonts w:ascii="Times New Roman" w:hAnsi="Times New Roman" w:cs="Times New Roman"/>
        </w:rPr>
      </w:pPr>
    </w:p>
    <w:p w14:paraId="74B2431A" w14:textId="77777777" w:rsidR="008A7A09" w:rsidRDefault="008A7A09" w:rsidP="00CF3BAD">
      <w:pPr>
        <w:spacing w:line="480" w:lineRule="auto"/>
        <w:rPr>
          <w:rFonts w:ascii="Times New Roman" w:hAnsi="Times New Roman" w:cs="Times New Roman"/>
        </w:rPr>
      </w:pPr>
    </w:p>
    <w:p w14:paraId="42053905" w14:textId="3B45D976" w:rsidR="001A1C12" w:rsidRPr="00C5230D" w:rsidRDefault="001A1C12" w:rsidP="00CF3BAD">
      <w:pPr>
        <w:spacing w:line="480" w:lineRule="auto"/>
        <w:rPr>
          <w:rFonts w:ascii="Times New Roman" w:hAnsi="Times New Roman" w:cs="Times New Roman"/>
        </w:rPr>
      </w:pPr>
      <w:r w:rsidRPr="00C5230D">
        <w:rPr>
          <w:rFonts w:ascii="Times New Roman" w:hAnsi="Times New Roman" w:cs="Times New Roman"/>
        </w:rPr>
        <w:t>Supplemental Figure 1</w:t>
      </w:r>
    </w:p>
    <w:p w14:paraId="5D695AA4" w14:textId="77777777" w:rsidR="001A1C12" w:rsidRPr="00C5230D" w:rsidRDefault="001A1C12" w:rsidP="00CF3BAD">
      <w:pPr>
        <w:spacing w:line="480" w:lineRule="auto"/>
        <w:rPr>
          <w:rFonts w:ascii="Times New Roman" w:hAnsi="Times New Roman" w:cs="Times New Roman"/>
        </w:rPr>
      </w:pPr>
      <w:r w:rsidRPr="00C5230D">
        <w:rPr>
          <w:rFonts w:ascii="Times New Roman" w:hAnsi="Times New Roman" w:cs="Times New Roman"/>
          <w:noProof/>
        </w:rPr>
        <w:drawing>
          <wp:inline distT="0" distB="0" distL="0" distR="0" wp14:anchorId="37030DF6" wp14:editId="0B3B6FE9">
            <wp:extent cx="3900736" cy="317226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30476" cy="3196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74003" w14:textId="77777777" w:rsidR="001A1C12" w:rsidRPr="00C5230D" w:rsidRDefault="001A1C12" w:rsidP="00CF3BAD">
      <w:pPr>
        <w:spacing w:line="480" w:lineRule="auto"/>
        <w:rPr>
          <w:rFonts w:ascii="Times New Roman" w:hAnsi="Times New Roman" w:cs="Times New Roman"/>
        </w:rPr>
      </w:pPr>
    </w:p>
    <w:p w14:paraId="4FEF8549" w14:textId="455F7C60" w:rsidR="001A1C12" w:rsidRPr="00C5230D" w:rsidRDefault="001A1C12" w:rsidP="00CF3BAD">
      <w:pPr>
        <w:pStyle w:val="Caption"/>
        <w:spacing w:line="480" w:lineRule="auto"/>
        <w:jc w:val="left"/>
        <w:rPr>
          <w:rFonts w:ascii="Times New Roman" w:hAnsi="Times New Roman"/>
          <w:b w:val="0"/>
          <w:color w:val="000000"/>
        </w:rPr>
      </w:pPr>
      <w:r w:rsidRPr="00C5230D">
        <w:rPr>
          <w:rFonts w:ascii="Times New Roman" w:hAnsi="Times New Roman"/>
          <w:b w:val="0"/>
          <w:bCs/>
        </w:rPr>
        <w:sym w:font="Symbol" w:char="F064"/>
      </w:r>
      <w:r w:rsidRPr="00C5230D">
        <w:rPr>
          <w:rFonts w:ascii="Times New Roman" w:hAnsi="Times New Roman"/>
          <w:b w:val="0"/>
          <w:bCs/>
          <w:vertAlign w:val="superscript"/>
        </w:rPr>
        <w:t>13</w:t>
      </w:r>
      <w:r w:rsidRPr="00C5230D">
        <w:rPr>
          <w:rFonts w:ascii="Times New Roman" w:hAnsi="Times New Roman"/>
          <w:b w:val="0"/>
          <w:bCs/>
        </w:rPr>
        <w:t>C</w:t>
      </w:r>
      <w:r w:rsidRPr="00C5230D">
        <w:rPr>
          <w:rFonts w:ascii="Times New Roman" w:hAnsi="Times New Roman"/>
          <w:b w:val="0"/>
        </w:rPr>
        <w:t xml:space="preserve"> </w:t>
      </w:r>
      <w:r w:rsidRPr="00C5230D">
        <w:rPr>
          <w:rFonts w:ascii="Times New Roman" w:hAnsi="Times New Roman"/>
          <w:b w:val="0"/>
          <w:color w:val="000000"/>
        </w:rPr>
        <w:t xml:space="preserve">values in claws sampled from 13 individual prairie warblers that were initially captured and sampled upon arrival to the breeding grounds in Montague, MA and then recaptured and re-sampled </w:t>
      </w:r>
      <w:r w:rsidR="009F29FB">
        <w:rPr>
          <w:rFonts w:ascii="Times New Roman" w:hAnsi="Times New Roman"/>
          <w:b w:val="0"/>
          <w:color w:val="000000"/>
        </w:rPr>
        <w:t xml:space="preserve">during the same breeding season </w:t>
      </w:r>
      <w:r w:rsidRPr="00C5230D">
        <w:rPr>
          <w:rFonts w:ascii="Times New Roman" w:hAnsi="Times New Roman"/>
          <w:b w:val="0"/>
          <w:color w:val="000000"/>
        </w:rPr>
        <w:t>(on average 16 days later</w:t>
      </w:r>
      <w:r w:rsidR="00903430">
        <w:rPr>
          <w:rFonts w:ascii="Times New Roman" w:hAnsi="Times New Roman"/>
          <w:b w:val="0"/>
          <w:color w:val="000000"/>
        </w:rPr>
        <w:t>, range = 10-29 days</w:t>
      </w:r>
      <w:r w:rsidR="00C01E29">
        <w:rPr>
          <w:rFonts w:ascii="Times New Roman" w:hAnsi="Times New Roman"/>
          <w:b w:val="0"/>
          <w:color w:val="000000"/>
        </w:rPr>
        <w:t xml:space="preserve">, </w:t>
      </w:r>
      <w:r w:rsidR="009C70DD">
        <w:rPr>
          <w:rFonts w:ascii="Times New Roman" w:hAnsi="Times New Roman"/>
          <w:b w:val="0"/>
          <w:color w:val="000000"/>
        </w:rPr>
        <w:t xml:space="preserve">69% of individuals </w:t>
      </w:r>
      <w:r w:rsidR="00863B59">
        <w:rPr>
          <w:rFonts w:ascii="Times New Roman" w:hAnsi="Times New Roman"/>
          <w:b w:val="0"/>
          <w:color w:val="000000"/>
        </w:rPr>
        <w:t xml:space="preserve">were </w:t>
      </w:r>
      <w:r w:rsidR="009C70DD">
        <w:rPr>
          <w:rFonts w:ascii="Times New Roman" w:hAnsi="Times New Roman"/>
          <w:b w:val="0"/>
          <w:color w:val="000000"/>
        </w:rPr>
        <w:t>re-sampled 13-17 days after the initial capture</w:t>
      </w:r>
      <w:r w:rsidRPr="00C5230D">
        <w:rPr>
          <w:rFonts w:ascii="Times New Roman" w:hAnsi="Times New Roman"/>
          <w:b w:val="0"/>
          <w:color w:val="000000"/>
        </w:rPr>
        <w:t xml:space="preserve">). Points that fall close to the diagonal line (intercept = 0, slope = 1), represent similar </w:t>
      </w:r>
      <w:r w:rsidRPr="00C5230D">
        <w:rPr>
          <w:rFonts w:ascii="Times New Roman" w:hAnsi="Times New Roman"/>
          <w:b w:val="0"/>
          <w:bCs/>
        </w:rPr>
        <w:sym w:font="Symbol" w:char="F064"/>
      </w:r>
      <w:r w:rsidRPr="00C5230D">
        <w:rPr>
          <w:rFonts w:ascii="Times New Roman" w:hAnsi="Times New Roman"/>
          <w:b w:val="0"/>
          <w:bCs/>
          <w:vertAlign w:val="superscript"/>
        </w:rPr>
        <w:t>13</w:t>
      </w:r>
      <w:r w:rsidRPr="00C5230D">
        <w:rPr>
          <w:rFonts w:ascii="Times New Roman" w:hAnsi="Times New Roman"/>
          <w:b w:val="0"/>
          <w:bCs/>
        </w:rPr>
        <w:t>C</w:t>
      </w:r>
      <w:r w:rsidRPr="00C5230D">
        <w:rPr>
          <w:rFonts w:ascii="Times New Roman" w:hAnsi="Times New Roman"/>
          <w:b w:val="0"/>
        </w:rPr>
        <w:t xml:space="preserve"> </w:t>
      </w:r>
      <w:r w:rsidRPr="00C5230D">
        <w:rPr>
          <w:rFonts w:ascii="Times New Roman" w:hAnsi="Times New Roman"/>
          <w:b w:val="0"/>
          <w:color w:val="000000"/>
        </w:rPr>
        <w:t>values between the initial and recapture sample from the same individual.</w:t>
      </w:r>
    </w:p>
    <w:p w14:paraId="32D92553" w14:textId="77777777" w:rsidR="001A1C12" w:rsidRPr="00C5230D" w:rsidRDefault="001A1C12" w:rsidP="00CF3BAD">
      <w:pPr>
        <w:spacing w:line="480" w:lineRule="auto"/>
        <w:rPr>
          <w:rFonts w:ascii="Times New Roman" w:hAnsi="Times New Roman" w:cs="Times New Roman"/>
        </w:rPr>
      </w:pPr>
    </w:p>
    <w:p w14:paraId="4F79B8E5" w14:textId="77777777" w:rsidR="001A1C12" w:rsidRPr="00C5230D" w:rsidRDefault="001A1C12" w:rsidP="00CF3BAD">
      <w:pPr>
        <w:spacing w:line="480" w:lineRule="auto"/>
        <w:rPr>
          <w:rFonts w:ascii="Times New Roman" w:hAnsi="Times New Roman" w:cs="Times New Roman"/>
        </w:rPr>
      </w:pPr>
    </w:p>
    <w:p w14:paraId="0BB6F792" w14:textId="77777777" w:rsidR="001A1C12" w:rsidRPr="00C5230D" w:rsidRDefault="001A1C12" w:rsidP="00CF3BAD">
      <w:pPr>
        <w:spacing w:line="480" w:lineRule="auto"/>
        <w:rPr>
          <w:rFonts w:ascii="Times New Roman" w:hAnsi="Times New Roman" w:cs="Times New Roman"/>
        </w:rPr>
      </w:pPr>
    </w:p>
    <w:p w14:paraId="05444F5E" w14:textId="77777777" w:rsidR="001A1C12" w:rsidRPr="00C5230D" w:rsidRDefault="001A1C12" w:rsidP="00CF3BAD">
      <w:pPr>
        <w:spacing w:line="480" w:lineRule="auto"/>
        <w:rPr>
          <w:rFonts w:ascii="Times New Roman" w:hAnsi="Times New Roman" w:cs="Times New Roman"/>
        </w:rPr>
      </w:pPr>
    </w:p>
    <w:p w14:paraId="28A58CE3" w14:textId="77777777" w:rsidR="001A1C12" w:rsidRPr="00C5230D" w:rsidRDefault="001A1C12" w:rsidP="00CF3BAD">
      <w:pPr>
        <w:spacing w:line="480" w:lineRule="auto"/>
        <w:rPr>
          <w:rFonts w:ascii="Times New Roman" w:hAnsi="Times New Roman" w:cs="Times New Roman"/>
        </w:rPr>
      </w:pPr>
    </w:p>
    <w:p w14:paraId="721A9BBB" w14:textId="77777777" w:rsidR="001A1C12" w:rsidRPr="00C5230D" w:rsidRDefault="001A1C12" w:rsidP="00CF3BAD">
      <w:pPr>
        <w:spacing w:line="480" w:lineRule="auto"/>
        <w:rPr>
          <w:rFonts w:ascii="Times New Roman" w:hAnsi="Times New Roman" w:cs="Times New Roman"/>
        </w:rPr>
      </w:pPr>
    </w:p>
    <w:p w14:paraId="01D548C7" w14:textId="77777777" w:rsidR="001A1C12" w:rsidRPr="00C5230D" w:rsidRDefault="001A1C12" w:rsidP="00CF3BAD">
      <w:pPr>
        <w:spacing w:line="480" w:lineRule="auto"/>
        <w:rPr>
          <w:rFonts w:ascii="Times New Roman" w:hAnsi="Times New Roman" w:cs="Times New Roman"/>
        </w:rPr>
      </w:pPr>
    </w:p>
    <w:p w14:paraId="6E55A6DF" w14:textId="77777777" w:rsidR="001A1C12" w:rsidRPr="00C5230D" w:rsidRDefault="001A1C12" w:rsidP="00CF3BAD">
      <w:pPr>
        <w:spacing w:line="480" w:lineRule="auto"/>
        <w:rPr>
          <w:rFonts w:ascii="Times New Roman" w:hAnsi="Times New Roman" w:cs="Times New Roman"/>
        </w:rPr>
      </w:pPr>
      <w:r w:rsidRPr="00C5230D">
        <w:rPr>
          <w:rFonts w:ascii="Times New Roman" w:hAnsi="Times New Roman" w:cs="Times New Roman"/>
        </w:rPr>
        <w:t>Supplemental Figure 2</w:t>
      </w:r>
    </w:p>
    <w:p w14:paraId="66EFBC23" w14:textId="27C0618F" w:rsidR="001A1C12" w:rsidRPr="00C5230D" w:rsidRDefault="00772B6A" w:rsidP="00CF3BA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A6B7DD3" wp14:editId="11C980B1">
            <wp:extent cx="5943600" cy="45389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estlingconditionplot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3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364549" w14:textId="14042B92" w:rsidR="00C5230D" w:rsidRPr="000D7873" w:rsidRDefault="001A1C12" w:rsidP="00CF3BAD">
      <w:pPr>
        <w:pStyle w:val="Caption"/>
        <w:spacing w:line="480" w:lineRule="auto"/>
        <w:jc w:val="left"/>
        <w:rPr>
          <w:rFonts w:ascii="Times New Roman" w:hAnsi="Times New Roman"/>
          <w:b w:val="0"/>
          <w:bCs/>
          <w:noProof/>
        </w:rPr>
      </w:pPr>
      <w:r w:rsidRPr="00C5230D">
        <w:rPr>
          <w:rFonts w:ascii="Times New Roman" w:hAnsi="Times New Roman"/>
          <w:b w:val="0"/>
          <w:bCs/>
        </w:rPr>
        <w:sym w:font="Symbol" w:char="F064"/>
      </w:r>
      <w:r w:rsidRPr="00C5230D">
        <w:rPr>
          <w:rFonts w:ascii="Times New Roman" w:hAnsi="Times New Roman"/>
          <w:b w:val="0"/>
          <w:bCs/>
          <w:vertAlign w:val="superscript"/>
        </w:rPr>
        <w:t>13</w:t>
      </w:r>
      <w:r w:rsidRPr="00C5230D">
        <w:rPr>
          <w:rFonts w:ascii="Times New Roman" w:hAnsi="Times New Roman"/>
          <w:b w:val="0"/>
          <w:bCs/>
        </w:rPr>
        <w:t>C</w:t>
      </w:r>
      <w:r w:rsidRPr="00C5230D">
        <w:rPr>
          <w:rFonts w:ascii="Times New Roman" w:hAnsi="Times New Roman"/>
          <w:b w:val="0"/>
        </w:rPr>
        <w:t xml:space="preserve"> </w:t>
      </w:r>
      <w:r w:rsidRPr="00C5230D">
        <w:rPr>
          <w:rFonts w:ascii="Times New Roman" w:hAnsi="Times New Roman"/>
          <w:b w:val="0"/>
          <w:color w:val="000000"/>
        </w:rPr>
        <w:t xml:space="preserve">values in prairie warbler claws as a function of nestling body condition on the breeding grounds. Relationships shown separately for </w:t>
      </w:r>
      <w:r w:rsidR="00DB0AE0">
        <w:rPr>
          <w:rFonts w:ascii="Times New Roman" w:hAnsi="Times New Roman"/>
          <w:b w:val="0"/>
          <w:color w:val="000000"/>
        </w:rPr>
        <w:t xml:space="preserve">juvenile </w:t>
      </w:r>
      <w:r w:rsidRPr="00C5230D">
        <w:rPr>
          <w:rFonts w:ascii="Times New Roman" w:hAnsi="Times New Roman"/>
          <w:b w:val="0"/>
          <w:color w:val="000000"/>
        </w:rPr>
        <w:t>males and females</w:t>
      </w:r>
      <w:r w:rsidR="00767C99">
        <w:rPr>
          <w:rFonts w:ascii="Times New Roman" w:hAnsi="Times New Roman"/>
          <w:b w:val="0"/>
          <w:color w:val="000000"/>
        </w:rPr>
        <w:t xml:space="preserve"> within dry or wet winters.</w:t>
      </w:r>
      <w:r w:rsidRPr="00C5230D">
        <w:rPr>
          <w:rFonts w:ascii="Times New Roman" w:hAnsi="Times New Roman"/>
          <w:noProof/>
        </w:rPr>
        <w:t xml:space="preserve"> </w:t>
      </w:r>
      <w:r w:rsidR="000D7873">
        <w:rPr>
          <w:rFonts w:ascii="Times New Roman" w:hAnsi="Times New Roman"/>
          <w:b w:val="0"/>
          <w:bCs/>
          <w:noProof/>
        </w:rPr>
        <w:t>All relationships were not significant (</w:t>
      </w:r>
      <w:r w:rsidR="000D7873">
        <w:rPr>
          <w:rFonts w:ascii="Times New Roman" w:hAnsi="Times New Roman"/>
          <w:b w:val="0"/>
          <w:bCs/>
          <w:i/>
          <w:iCs/>
          <w:noProof/>
        </w:rPr>
        <w:t xml:space="preserve">p &gt; </w:t>
      </w:r>
      <w:r w:rsidR="000D7873">
        <w:rPr>
          <w:rFonts w:ascii="Times New Roman" w:hAnsi="Times New Roman"/>
          <w:b w:val="0"/>
          <w:bCs/>
          <w:noProof/>
        </w:rPr>
        <w:t>0.05).</w:t>
      </w:r>
    </w:p>
    <w:p w14:paraId="75FDEFFC" w14:textId="77777777" w:rsidR="00684092" w:rsidRDefault="00684092" w:rsidP="00684092"/>
    <w:p w14:paraId="714998FC" w14:textId="754F5FC7" w:rsidR="00684092" w:rsidRDefault="00684092" w:rsidP="00684092"/>
    <w:p w14:paraId="011A470A" w14:textId="6823F3EB" w:rsidR="00442158" w:rsidRDefault="00442158" w:rsidP="00684092"/>
    <w:p w14:paraId="46515B6F" w14:textId="2F04FD4C" w:rsidR="00442158" w:rsidRDefault="00442158" w:rsidP="00684092"/>
    <w:p w14:paraId="6D761763" w14:textId="666C1571" w:rsidR="00D2162C" w:rsidRDefault="00D2162C" w:rsidP="00684092"/>
    <w:p w14:paraId="5B7F8038" w14:textId="4566BAF6" w:rsidR="00D2162C" w:rsidRDefault="00D2162C" w:rsidP="00684092"/>
    <w:p w14:paraId="111F484F" w14:textId="7825C979" w:rsidR="00D2162C" w:rsidRDefault="00D2162C" w:rsidP="00684092"/>
    <w:p w14:paraId="7D2D2C71" w14:textId="2F0D6BD8" w:rsidR="005801B8" w:rsidRDefault="005801B8" w:rsidP="005801B8">
      <w:pPr>
        <w:pStyle w:val="Caption"/>
        <w:spacing w:line="480" w:lineRule="auto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lastRenderedPageBreak/>
        <w:t>Supplemental Figure 3</w:t>
      </w:r>
      <w:r w:rsidRPr="005C5800">
        <w:rPr>
          <w:rFonts w:ascii="Times New Roman" w:hAnsi="Times New Roman"/>
          <w:b w:val="0"/>
        </w:rPr>
        <w:t xml:space="preserve">. </w:t>
      </w:r>
    </w:p>
    <w:p w14:paraId="5CAF31CC" w14:textId="48164F47" w:rsidR="00D2162C" w:rsidRDefault="00D2162C" w:rsidP="00684092"/>
    <w:p w14:paraId="1AEC2D6A" w14:textId="2A64440A" w:rsidR="00D2162C" w:rsidRDefault="00D2162C" w:rsidP="00684092">
      <w:r w:rsidRPr="00D2162C">
        <w:rPr>
          <w:noProof/>
        </w:rPr>
        <w:drawing>
          <wp:inline distT="0" distB="0" distL="0" distR="0" wp14:anchorId="6392F33F" wp14:editId="178A99E5">
            <wp:extent cx="5384800" cy="4152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84800" cy="415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842C8" w14:textId="7516E6A4" w:rsidR="00442158" w:rsidRDefault="00442158" w:rsidP="00684092"/>
    <w:p w14:paraId="0A9B28AD" w14:textId="7D743B80" w:rsidR="00442158" w:rsidRDefault="00442158" w:rsidP="00684092"/>
    <w:p w14:paraId="6F1BA8B7" w14:textId="77777777" w:rsidR="00442158" w:rsidRDefault="00442158" w:rsidP="00684092"/>
    <w:p w14:paraId="27E787B7" w14:textId="7A81FB8B" w:rsidR="00D105A2" w:rsidRDefault="00D105A2" w:rsidP="00D105A2">
      <w:pPr>
        <w:pStyle w:val="Caption"/>
        <w:spacing w:line="480" w:lineRule="auto"/>
        <w:jc w:val="left"/>
        <w:rPr>
          <w:rFonts w:ascii="Times New Roman" w:hAnsi="Times New Roman"/>
          <w:b w:val="0"/>
          <w:bCs/>
        </w:rPr>
      </w:pPr>
      <w:r w:rsidRPr="00D105A2">
        <w:rPr>
          <w:rFonts w:ascii="Times New Roman" w:hAnsi="Times New Roman"/>
          <w:b w:val="0"/>
        </w:rPr>
        <w:t xml:space="preserve">Relationship between </w:t>
      </w:r>
      <w:r w:rsidRPr="00C5230D">
        <w:rPr>
          <w:rFonts w:ascii="Times New Roman" w:hAnsi="Times New Roman"/>
          <w:b w:val="0"/>
          <w:bCs/>
        </w:rPr>
        <w:sym w:font="Symbol" w:char="F064"/>
      </w:r>
      <w:r w:rsidRPr="00C5230D">
        <w:rPr>
          <w:rFonts w:ascii="Times New Roman" w:hAnsi="Times New Roman"/>
          <w:b w:val="0"/>
          <w:bCs/>
          <w:vertAlign w:val="superscript"/>
        </w:rPr>
        <w:t>13</w:t>
      </w:r>
      <w:r w:rsidRPr="00C5230D">
        <w:rPr>
          <w:rFonts w:ascii="Times New Roman" w:hAnsi="Times New Roman"/>
          <w:b w:val="0"/>
          <w:bCs/>
        </w:rPr>
        <w:t>C</w:t>
      </w:r>
      <w:r w:rsidRPr="00C5230D">
        <w:rPr>
          <w:rFonts w:ascii="Times New Roman" w:hAnsi="Times New Roman"/>
          <w:b w:val="0"/>
        </w:rPr>
        <w:t xml:space="preserve"> </w:t>
      </w:r>
      <w:r w:rsidRPr="00C5230D">
        <w:rPr>
          <w:rFonts w:ascii="Times New Roman" w:hAnsi="Times New Roman"/>
          <w:b w:val="0"/>
          <w:color w:val="000000"/>
        </w:rPr>
        <w:t xml:space="preserve">values </w:t>
      </w:r>
      <w:r w:rsidR="00794C17">
        <w:rPr>
          <w:rFonts w:ascii="Times New Roman" w:hAnsi="Times New Roman"/>
          <w:b w:val="0"/>
        </w:rPr>
        <w:t>in</w:t>
      </w:r>
      <w:r>
        <w:rPr>
          <w:rFonts w:ascii="Times New Roman" w:hAnsi="Times New Roman"/>
          <w:b w:val="0"/>
        </w:rPr>
        <w:t xml:space="preserve"> claws of adult male p</w:t>
      </w:r>
      <w:r w:rsidRPr="00D105A2">
        <w:rPr>
          <w:rFonts w:ascii="Times New Roman" w:hAnsi="Times New Roman"/>
          <w:b w:val="0"/>
        </w:rPr>
        <w:t xml:space="preserve">rairie </w:t>
      </w:r>
      <w:r>
        <w:rPr>
          <w:rFonts w:ascii="Times New Roman" w:hAnsi="Times New Roman"/>
          <w:b w:val="0"/>
        </w:rPr>
        <w:t>w</w:t>
      </w:r>
      <w:r w:rsidRPr="00D105A2">
        <w:rPr>
          <w:rFonts w:ascii="Times New Roman" w:hAnsi="Times New Roman"/>
          <w:b w:val="0"/>
        </w:rPr>
        <w:t>arbler</w:t>
      </w:r>
      <w:r>
        <w:rPr>
          <w:rFonts w:ascii="Times New Roman" w:hAnsi="Times New Roman"/>
          <w:b w:val="0"/>
        </w:rPr>
        <w:t xml:space="preserve">s and </w:t>
      </w:r>
      <w:r w:rsidR="00C4565A">
        <w:rPr>
          <w:rFonts w:ascii="Times New Roman" w:hAnsi="Times New Roman"/>
          <w:b w:val="0"/>
        </w:rPr>
        <w:t>fledging success of</w:t>
      </w:r>
      <w:r>
        <w:rPr>
          <w:rFonts w:ascii="Times New Roman" w:hAnsi="Times New Roman"/>
          <w:b w:val="0"/>
        </w:rPr>
        <w:t xml:space="preserve"> these males during the previous breeding season. Data were examined separately for wet and dry winters, and results were not significant </w:t>
      </w:r>
      <w:r>
        <w:rPr>
          <w:rFonts w:ascii="Times New Roman" w:hAnsi="Times New Roman"/>
          <w:b w:val="0"/>
          <w:bCs/>
          <w:noProof/>
        </w:rPr>
        <w:t>(</w:t>
      </w:r>
      <w:r>
        <w:rPr>
          <w:rFonts w:ascii="Times New Roman" w:hAnsi="Times New Roman"/>
          <w:b w:val="0"/>
          <w:bCs/>
          <w:i/>
          <w:iCs/>
          <w:noProof/>
        </w:rPr>
        <w:t xml:space="preserve">p &gt; </w:t>
      </w:r>
      <w:r>
        <w:rPr>
          <w:rFonts w:ascii="Times New Roman" w:hAnsi="Times New Roman"/>
          <w:b w:val="0"/>
          <w:bCs/>
          <w:noProof/>
        </w:rPr>
        <w:t>0.05). Violin plots are shown</w:t>
      </w:r>
      <w:r w:rsidR="005B1D91">
        <w:rPr>
          <w:rFonts w:ascii="Times New Roman" w:hAnsi="Times New Roman"/>
          <w:b w:val="0"/>
          <w:bCs/>
          <w:noProof/>
        </w:rPr>
        <w:t xml:space="preserve">, with </w:t>
      </w:r>
      <w:r>
        <w:rPr>
          <w:rFonts w:ascii="Times New Roman" w:hAnsi="Times New Roman"/>
          <w:b w:val="0"/>
          <w:bCs/>
          <w:noProof/>
        </w:rPr>
        <w:t>points</w:t>
      </w:r>
      <w:r w:rsidRPr="00D105A2">
        <w:rPr>
          <w:rFonts w:ascii="Times New Roman" w:hAnsi="Times New Roman"/>
          <w:b w:val="0"/>
        </w:rPr>
        <w:t xml:space="preserve"> represent</w:t>
      </w:r>
      <w:r w:rsidR="005B1D91">
        <w:rPr>
          <w:rFonts w:ascii="Times New Roman" w:hAnsi="Times New Roman"/>
          <w:b w:val="0"/>
        </w:rPr>
        <w:t>ing</w:t>
      </w:r>
      <w:r w:rsidRPr="00D105A2">
        <w:rPr>
          <w:rFonts w:ascii="Times New Roman" w:hAnsi="Times New Roman"/>
          <w:b w:val="0"/>
        </w:rPr>
        <w:t xml:space="preserve"> means and</w:t>
      </w:r>
      <w:r>
        <w:rPr>
          <w:rFonts w:ascii="Times New Roman" w:hAnsi="Times New Roman"/>
          <w:b w:val="0"/>
        </w:rPr>
        <w:t xml:space="preserve"> </w:t>
      </w:r>
      <w:r w:rsidRPr="00D105A2">
        <w:rPr>
          <w:rFonts w:ascii="Times New Roman" w:hAnsi="Times New Roman"/>
          <w:b w:val="0"/>
          <w:bCs/>
        </w:rPr>
        <w:t xml:space="preserve">error bars </w:t>
      </w:r>
      <w:r w:rsidR="005B1D91">
        <w:rPr>
          <w:rFonts w:ascii="Times New Roman" w:hAnsi="Times New Roman"/>
          <w:b w:val="0"/>
          <w:bCs/>
        </w:rPr>
        <w:t>a</w:t>
      </w:r>
      <w:r w:rsidR="00430687">
        <w:rPr>
          <w:rFonts w:ascii="Times New Roman" w:hAnsi="Times New Roman"/>
          <w:b w:val="0"/>
          <w:bCs/>
        </w:rPr>
        <w:t>s</w:t>
      </w:r>
      <w:r w:rsidRPr="00D105A2">
        <w:rPr>
          <w:rFonts w:ascii="Times New Roman" w:hAnsi="Times New Roman"/>
          <w:b w:val="0"/>
          <w:bCs/>
        </w:rPr>
        <w:t xml:space="preserve"> ± 1 SE</w:t>
      </w:r>
      <w:r>
        <w:rPr>
          <w:rFonts w:ascii="Times New Roman" w:hAnsi="Times New Roman"/>
          <w:b w:val="0"/>
          <w:bCs/>
        </w:rPr>
        <w:t>.</w:t>
      </w:r>
    </w:p>
    <w:p w14:paraId="32D805BE" w14:textId="1A3428C2" w:rsidR="00684092" w:rsidRDefault="00684092" w:rsidP="00684092"/>
    <w:p w14:paraId="5E0C699A" w14:textId="1D3C2299" w:rsidR="005801B8" w:rsidRDefault="005801B8" w:rsidP="00684092"/>
    <w:p w14:paraId="2707FF68" w14:textId="78DDF89E" w:rsidR="005801B8" w:rsidRDefault="005801B8" w:rsidP="00684092"/>
    <w:p w14:paraId="7697BC4E" w14:textId="77777777" w:rsidR="005801B8" w:rsidRDefault="005801B8" w:rsidP="00684092"/>
    <w:p w14:paraId="394B7944" w14:textId="24C4D83A" w:rsidR="00684092" w:rsidRDefault="00684092" w:rsidP="00684092"/>
    <w:p w14:paraId="2EA7FFC4" w14:textId="7E0BBBBF" w:rsidR="005801B8" w:rsidRDefault="005801B8" w:rsidP="00684092"/>
    <w:p w14:paraId="232E7B69" w14:textId="21E73289" w:rsidR="005801B8" w:rsidRDefault="005801B8" w:rsidP="00684092"/>
    <w:p w14:paraId="3D8A6AB7" w14:textId="00AA4CA4" w:rsidR="005801B8" w:rsidRDefault="005801B8" w:rsidP="00684092"/>
    <w:p w14:paraId="204AD110" w14:textId="5F55785A" w:rsidR="005801B8" w:rsidRDefault="005801B8" w:rsidP="00684092"/>
    <w:p w14:paraId="6CF70709" w14:textId="77777777" w:rsidR="005801B8" w:rsidRDefault="005801B8" w:rsidP="00684092"/>
    <w:p w14:paraId="0E7B4016" w14:textId="05AEFA4C" w:rsidR="00EC176F" w:rsidRDefault="00684092" w:rsidP="00684092">
      <w:pPr>
        <w:pStyle w:val="Caption"/>
        <w:spacing w:line="480" w:lineRule="auto"/>
        <w:jc w:val="left"/>
        <w:rPr>
          <w:rFonts w:ascii="Times New Roman" w:hAnsi="Times New Roman"/>
          <w:b w:val="0"/>
        </w:rPr>
      </w:pPr>
      <w:bookmarkStart w:id="0" w:name="_Toc362155639"/>
      <w:bookmarkStart w:id="1" w:name="_Toc362155658"/>
      <w:r>
        <w:rPr>
          <w:rFonts w:ascii="Times New Roman" w:hAnsi="Times New Roman"/>
          <w:b w:val="0"/>
        </w:rPr>
        <w:t xml:space="preserve">Supplemental Figure </w:t>
      </w:r>
      <w:r w:rsidR="005801B8">
        <w:rPr>
          <w:rFonts w:ascii="Times New Roman" w:hAnsi="Times New Roman"/>
          <w:b w:val="0"/>
        </w:rPr>
        <w:t>4</w:t>
      </w:r>
      <w:r w:rsidRPr="005C5800">
        <w:rPr>
          <w:rFonts w:ascii="Times New Roman" w:hAnsi="Times New Roman"/>
          <w:b w:val="0"/>
        </w:rPr>
        <w:t xml:space="preserve">. </w:t>
      </w:r>
    </w:p>
    <w:bookmarkEnd w:id="0"/>
    <w:bookmarkEnd w:id="1"/>
    <w:p w14:paraId="64EE33F4" w14:textId="77777777" w:rsidR="008D396F" w:rsidRDefault="008D396F" w:rsidP="00684092"/>
    <w:p w14:paraId="70346334" w14:textId="77777777" w:rsidR="008D396F" w:rsidRDefault="008D396F" w:rsidP="008D396F">
      <w:pPr>
        <w:pStyle w:val="Caption"/>
        <w:spacing w:line="480" w:lineRule="auto"/>
        <w:jc w:val="left"/>
        <w:rPr>
          <w:rFonts w:ascii="Times New Roman" w:hAnsi="Times New Roman"/>
          <w:b w:val="0"/>
        </w:rPr>
      </w:pPr>
    </w:p>
    <w:p w14:paraId="407BABC9" w14:textId="380F4DC4" w:rsidR="008D396F" w:rsidRDefault="008D396F" w:rsidP="008D396F">
      <w:pPr>
        <w:pStyle w:val="Caption"/>
        <w:spacing w:line="480" w:lineRule="auto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  <w:noProof/>
        </w:rPr>
        <w:drawing>
          <wp:inline distT="0" distB="0" distL="0" distR="0" wp14:anchorId="60EF2988" wp14:editId="3E5A4DA5">
            <wp:extent cx="5943600" cy="4456430"/>
            <wp:effectExtent l="0" t="0" r="0" b="1270"/>
            <wp:docPr id="2" name="Picture 2" descr="A picture containing outdoor, grass, green, bi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G_0346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2AE33" w14:textId="3AF38BDE" w:rsidR="008D396F" w:rsidRPr="008D396F" w:rsidRDefault="008D396F" w:rsidP="008D396F">
      <w:pPr>
        <w:pStyle w:val="Caption"/>
        <w:spacing w:line="480" w:lineRule="auto"/>
        <w:jc w:val="left"/>
        <w:sectPr w:rsidR="008D396F" w:rsidRPr="008D396F" w:rsidSect="0044681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/>
          <w:b w:val="0"/>
        </w:rPr>
        <w:t>Prairie Warbler nestlings almost ready to fledge</w:t>
      </w:r>
      <w:r w:rsidR="00AF20C7">
        <w:rPr>
          <w:rFonts w:ascii="Times New Roman" w:hAnsi="Times New Roman"/>
          <w:b w:val="0"/>
        </w:rPr>
        <w:t>,</w:t>
      </w:r>
      <w:r>
        <w:rPr>
          <w:rFonts w:ascii="Times New Roman" w:hAnsi="Times New Roman"/>
          <w:b w:val="0"/>
        </w:rPr>
        <w:t xml:space="preserve"> in Montague, M</w:t>
      </w:r>
      <w:r w:rsidR="00FF0979">
        <w:rPr>
          <w:rFonts w:ascii="Times New Roman" w:hAnsi="Times New Roman"/>
          <w:b w:val="0"/>
        </w:rPr>
        <w:t>assachusetts</w:t>
      </w:r>
      <w:r>
        <w:rPr>
          <w:rFonts w:ascii="Times New Roman" w:hAnsi="Times New Roman"/>
          <w:b w:val="0"/>
        </w:rPr>
        <w:t xml:space="preserve">, USA. </w:t>
      </w:r>
    </w:p>
    <w:p w14:paraId="740A1645" w14:textId="77777777" w:rsidR="001A1C12" w:rsidRPr="00C5230D" w:rsidRDefault="001A1C12" w:rsidP="00CF3BAD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0406B9E8" w14:textId="28389345" w:rsidR="001F0C35" w:rsidRPr="00C5230D" w:rsidRDefault="00C4027F" w:rsidP="00CF3BAD">
      <w:pPr>
        <w:spacing w:line="480" w:lineRule="auto"/>
        <w:rPr>
          <w:rFonts w:ascii="Times New Roman" w:hAnsi="Times New Roman" w:cs="Times New Roman"/>
          <w:lang w:val="en-CA"/>
        </w:rPr>
      </w:pPr>
      <w:r w:rsidRPr="00C5230D">
        <w:rPr>
          <w:rFonts w:ascii="Times New Roman" w:hAnsi="Times New Roman" w:cs="Times New Roman"/>
          <w:lang w:val="en-CA"/>
        </w:rPr>
        <w:t>Supplementary Table 1: Model</w:t>
      </w:r>
      <w:r w:rsidR="00100E52" w:rsidRPr="00C5230D">
        <w:rPr>
          <w:rFonts w:ascii="Times New Roman" w:hAnsi="Times New Roman" w:cs="Times New Roman"/>
          <w:lang w:val="en-CA"/>
        </w:rPr>
        <w:t xml:space="preserve"> parameter </w:t>
      </w:r>
      <w:r w:rsidRPr="00C5230D">
        <w:rPr>
          <w:rFonts w:ascii="Times New Roman" w:hAnsi="Times New Roman" w:cs="Times New Roman"/>
          <w:lang w:val="en-CA"/>
        </w:rPr>
        <w:t>estimates</w:t>
      </w:r>
      <w:r w:rsidR="00100E52" w:rsidRPr="00C5230D">
        <w:rPr>
          <w:rFonts w:ascii="Times New Roman" w:hAnsi="Times New Roman" w:cs="Times New Roman"/>
          <w:lang w:val="en-CA"/>
        </w:rPr>
        <w:t xml:space="preserve">, </w:t>
      </w:r>
      <w:r w:rsidRPr="00C5230D">
        <w:rPr>
          <w:rFonts w:ascii="Times New Roman" w:hAnsi="Times New Roman" w:cs="Times New Roman"/>
          <w:lang w:val="en-CA"/>
        </w:rPr>
        <w:t>SE</w:t>
      </w:r>
      <w:r w:rsidR="004D5AE0">
        <w:rPr>
          <w:rFonts w:ascii="Times New Roman" w:hAnsi="Times New Roman" w:cs="Times New Roman"/>
          <w:lang w:val="en-CA"/>
        </w:rPr>
        <w:t>s</w:t>
      </w:r>
      <w:r w:rsidRPr="00C5230D">
        <w:rPr>
          <w:rFonts w:ascii="Times New Roman" w:hAnsi="Times New Roman" w:cs="Times New Roman"/>
          <w:lang w:val="en-CA"/>
        </w:rPr>
        <w:t xml:space="preserve">, </w:t>
      </w:r>
      <w:r w:rsidR="00100E52" w:rsidRPr="00560AC2">
        <w:rPr>
          <w:rFonts w:ascii="Times New Roman" w:hAnsi="Times New Roman" w:cs="Times New Roman"/>
          <w:i/>
          <w:iCs/>
          <w:lang w:val="en-CA"/>
        </w:rPr>
        <w:t>t</w:t>
      </w:r>
      <w:r w:rsidR="00121A83">
        <w:rPr>
          <w:rFonts w:ascii="Times New Roman" w:hAnsi="Times New Roman" w:cs="Times New Roman"/>
          <w:lang w:val="en-CA"/>
        </w:rPr>
        <w:t>-values</w:t>
      </w:r>
      <w:r w:rsidR="00100E52" w:rsidRPr="00C5230D">
        <w:rPr>
          <w:rFonts w:ascii="Times New Roman" w:hAnsi="Times New Roman" w:cs="Times New Roman"/>
          <w:lang w:val="en-CA"/>
        </w:rPr>
        <w:t xml:space="preserve">, and </w:t>
      </w:r>
      <w:r w:rsidR="00100E52" w:rsidRPr="00560AC2">
        <w:rPr>
          <w:rFonts w:ascii="Times New Roman" w:hAnsi="Times New Roman" w:cs="Times New Roman"/>
          <w:i/>
          <w:iCs/>
          <w:lang w:val="en-CA"/>
        </w:rPr>
        <w:t>p</w:t>
      </w:r>
      <w:r w:rsidR="00100E52" w:rsidRPr="00C5230D">
        <w:rPr>
          <w:rFonts w:ascii="Times New Roman" w:hAnsi="Times New Roman" w:cs="Times New Roman"/>
          <w:lang w:val="en-CA"/>
        </w:rPr>
        <w:t>-values</w:t>
      </w:r>
      <w:r w:rsidRPr="00C5230D">
        <w:rPr>
          <w:rFonts w:ascii="Times New Roman" w:hAnsi="Times New Roman" w:cs="Times New Roman"/>
          <w:lang w:val="en-CA"/>
        </w:rPr>
        <w:t xml:space="preserve"> from the </w:t>
      </w:r>
      <w:r w:rsidR="00100E52" w:rsidRPr="00C5230D">
        <w:rPr>
          <w:rFonts w:ascii="Times New Roman" w:hAnsi="Times New Roman" w:cs="Times New Roman"/>
          <w:lang w:val="en-CA"/>
        </w:rPr>
        <w:t xml:space="preserve">models conducted </w:t>
      </w:r>
      <w:r w:rsidR="00FE6389">
        <w:rPr>
          <w:rFonts w:ascii="Times New Roman" w:hAnsi="Times New Roman" w:cs="Times New Roman"/>
          <w:lang w:val="en-CA"/>
        </w:rPr>
        <w:t>examining carry-over effects in prairie warblers</w:t>
      </w:r>
      <w:r w:rsidR="00100E52" w:rsidRPr="00C5230D">
        <w:rPr>
          <w:rFonts w:ascii="Times New Roman" w:hAnsi="Times New Roman" w:cs="Times New Roman"/>
          <w:lang w:val="en-CA"/>
        </w:rPr>
        <w:t>.</w:t>
      </w:r>
      <w:r w:rsidRPr="00C5230D">
        <w:rPr>
          <w:rFonts w:ascii="Times New Roman" w:hAnsi="Times New Roman" w:cs="Times New Roman"/>
          <w:lang w:val="en-CA"/>
        </w:rPr>
        <w:t xml:space="preserve"> </w:t>
      </w:r>
      <w:r w:rsidR="00100E52" w:rsidRPr="00C5230D">
        <w:rPr>
          <w:rFonts w:ascii="Times New Roman" w:hAnsi="Times New Roman" w:cs="Times New Roman"/>
          <w:lang w:val="en-CA"/>
        </w:rPr>
        <w:t>Random</w:t>
      </w:r>
      <w:r w:rsidR="000C5AB6">
        <w:rPr>
          <w:rFonts w:ascii="Times New Roman" w:hAnsi="Times New Roman" w:cs="Times New Roman"/>
          <w:lang w:val="en-CA"/>
        </w:rPr>
        <w:t xml:space="preserve"> or fixed</w:t>
      </w:r>
      <w:r w:rsidR="00100E52" w:rsidRPr="00C5230D">
        <w:rPr>
          <w:rFonts w:ascii="Times New Roman" w:hAnsi="Times New Roman" w:cs="Times New Roman"/>
          <w:lang w:val="en-CA"/>
        </w:rPr>
        <w:t xml:space="preserve"> effects of</w:t>
      </w:r>
      <w:r w:rsidR="0083705A">
        <w:rPr>
          <w:rFonts w:ascii="Times New Roman" w:hAnsi="Times New Roman" w:cs="Times New Roman"/>
          <w:lang w:val="en-CA"/>
        </w:rPr>
        <w:t xml:space="preserve"> year and/or</w:t>
      </w:r>
      <w:r w:rsidR="00100E52" w:rsidRPr="00C5230D">
        <w:rPr>
          <w:rFonts w:ascii="Times New Roman" w:hAnsi="Times New Roman" w:cs="Times New Roman"/>
          <w:lang w:val="en-CA"/>
        </w:rPr>
        <w:t xml:space="preserve"> individual were also included, depending on the model (see Methods </w:t>
      </w:r>
      <w:r w:rsidR="001258FC">
        <w:rPr>
          <w:rFonts w:ascii="Times New Roman" w:hAnsi="Times New Roman" w:cs="Times New Roman"/>
          <w:lang w:val="en-CA"/>
        </w:rPr>
        <w:t xml:space="preserve">and Results </w:t>
      </w:r>
      <w:r w:rsidR="00100E52" w:rsidRPr="00C5230D">
        <w:rPr>
          <w:rFonts w:ascii="Times New Roman" w:hAnsi="Times New Roman" w:cs="Times New Roman"/>
          <w:lang w:val="en-CA"/>
        </w:rPr>
        <w:t xml:space="preserve">for more information). </w:t>
      </w:r>
      <w:r w:rsidR="00560AC2">
        <w:rPr>
          <w:rFonts w:ascii="Times New Roman" w:hAnsi="Times New Roman" w:cs="Times New Roman"/>
          <w:i/>
          <w:iCs/>
          <w:lang w:val="en-CA"/>
        </w:rPr>
        <w:t>n</w:t>
      </w:r>
      <w:r w:rsidR="00674C9C">
        <w:rPr>
          <w:rFonts w:ascii="Times New Roman" w:hAnsi="Times New Roman" w:cs="Times New Roman"/>
          <w:lang w:val="en-CA"/>
        </w:rPr>
        <w:t xml:space="preserve"> = sample size.</w:t>
      </w:r>
    </w:p>
    <w:p w14:paraId="42B5E2C6" w14:textId="56C996DA" w:rsidR="00C5230D" w:rsidRPr="00C5230D" w:rsidRDefault="00C5230D" w:rsidP="00CF3BAD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lang w:val="en-CA"/>
        </w:rPr>
      </w:pPr>
    </w:p>
    <w:tbl>
      <w:tblPr>
        <w:tblW w:w="13316" w:type="dxa"/>
        <w:tblLook w:val="04A0" w:firstRow="1" w:lastRow="0" w:firstColumn="1" w:lastColumn="0" w:noHBand="0" w:noVBand="1"/>
      </w:tblPr>
      <w:tblGrid>
        <w:gridCol w:w="3119"/>
        <w:gridCol w:w="1107"/>
        <w:gridCol w:w="2268"/>
        <w:gridCol w:w="2942"/>
        <w:gridCol w:w="1070"/>
        <w:gridCol w:w="929"/>
        <w:gridCol w:w="836"/>
        <w:gridCol w:w="62"/>
        <w:gridCol w:w="983"/>
      </w:tblGrid>
      <w:tr w:rsidR="00674C9C" w:rsidRPr="00C5230D" w14:paraId="059D0430" w14:textId="77777777" w:rsidTr="00BA1B49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D1AC8" w14:textId="57F75B12" w:rsidR="00674C9C" w:rsidRPr="00C5230D" w:rsidRDefault="00674C9C" w:rsidP="00CF3BAD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Subse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B033F" w14:textId="7A448869" w:rsidR="00674C9C" w:rsidRPr="00560AC2" w:rsidRDefault="00674C9C" w:rsidP="001F4586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0A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9561A" w14:textId="5A9DFA5F" w:rsidR="00674C9C" w:rsidRPr="00C5230D" w:rsidRDefault="00674C9C" w:rsidP="00CF3BAD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 xml:space="preserve">Respons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ariable</w:t>
            </w:r>
          </w:p>
        </w:tc>
        <w:tc>
          <w:tcPr>
            <w:tcW w:w="2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90F6B" w14:textId="77777777" w:rsidR="00674C9C" w:rsidRPr="00C5230D" w:rsidRDefault="00674C9C" w:rsidP="00CF3BAD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Predictor variabl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14BF7" w14:textId="77777777" w:rsidR="00674C9C" w:rsidRPr="00C5230D" w:rsidRDefault="00674C9C" w:rsidP="00CF3BAD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C4999" w14:textId="77777777" w:rsidR="00674C9C" w:rsidRPr="00C5230D" w:rsidRDefault="00674C9C" w:rsidP="00CF3BAD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070FD" w14:textId="77777777" w:rsidR="00674C9C" w:rsidRPr="00560AC2" w:rsidRDefault="00674C9C" w:rsidP="00CF3BAD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0A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B5DDF" w14:textId="77777777" w:rsidR="00674C9C" w:rsidRPr="00560AC2" w:rsidRDefault="00674C9C" w:rsidP="00CF3BAD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0A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525994" w:rsidRPr="00C5230D" w14:paraId="57388C97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298EA" w14:textId="254564D8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Nestling males, all year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12A58" w14:textId="723A72AE" w:rsidR="00525994" w:rsidRPr="00C5230D" w:rsidRDefault="00525994" w:rsidP="00525994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22392" w14:textId="474E709A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hAnsi="Times New Roman"/>
                <w:bCs/>
              </w:rPr>
              <w:sym w:font="Symbol" w:char="F064"/>
            </w:r>
            <w:r w:rsidRPr="00C5230D">
              <w:rPr>
                <w:rFonts w:ascii="Times New Roman" w:hAnsi="Times New Roman"/>
                <w:bCs/>
                <w:vertAlign w:val="superscript"/>
              </w:rPr>
              <w:t>13</w:t>
            </w:r>
            <w:r w:rsidRPr="00C5230D">
              <w:rPr>
                <w:rFonts w:ascii="Times New Roman" w:hAnsi="Times New Roman"/>
                <w:bCs/>
              </w:rPr>
              <w:t>C</w:t>
            </w:r>
            <w:r w:rsidRPr="00C5230D">
              <w:rPr>
                <w:rFonts w:ascii="Times New Roman" w:hAnsi="Times New Roman"/>
              </w:rPr>
              <w:t xml:space="preserve"> </w:t>
            </w: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values in claws</w:t>
            </w: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B7B53" w14:textId="2742934C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6C61E" w14:textId="40198BCC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21.9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B31C2" w14:textId="2F14EC00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0B68A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7CEE3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25994" w:rsidRPr="00C5230D" w14:paraId="220E8104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66A8D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27A10" w14:textId="77777777" w:rsidR="00525994" w:rsidRPr="00C5230D" w:rsidRDefault="00525994" w:rsidP="00525994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1A5A8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D02F5" w14:textId="50AE7C23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Hatch Dat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7648B" w14:textId="50DD3723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905EF" w14:textId="51990D2F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568B5" w14:textId="779BAB3F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EBB26" w14:textId="2A0594A9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525994" w:rsidRPr="00C5230D" w14:paraId="4DD413A7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8329F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AD222" w14:textId="77777777" w:rsidR="00525994" w:rsidRPr="00C5230D" w:rsidRDefault="00525994" w:rsidP="00525994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C2A0F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654C6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EE2CE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FDF7D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D9268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66B02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25994" w:rsidRPr="00C5230D" w14:paraId="1A584DDB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2C508" w14:textId="3324EC24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Nestling females, all year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DBC2A" w14:textId="2A83E544" w:rsidR="00525994" w:rsidRPr="00C5230D" w:rsidRDefault="00525994" w:rsidP="00525994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8858D" w14:textId="20FF206C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hAnsi="Times New Roman"/>
                <w:bCs/>
              </w:rPr>
              <w:sym w:font="Symbol" w:char="F064"/>
            </w:r>
            <w:r w:rsidRPr="00C5230D">
              <w:rPr>
                <w:rFonts w:ascii="Times New Roman" w:hAnsi="Times New Roman"/>
                <w:bCs/>
                <w:vertAlign w:val="superscript"/>
              </w:rPr>
              <w:t>13</w:t>
            </w:r>
            <w:r w:rsidRPr="00C5230D">
              <w:rPr>
                <w:rFonts w:ascii="Times New Roman" w:hAnsi="Times New Roman"/>
                <w:bCs/>
              </w:rPr>
              <w:t>C</w:t>
            </w:r>
            <w:r w:rsidRPr="00C5230D">
              <w:rPr>
                <w:rFonts w:ascii="Times New Roman" w:hAnsi="Times New Roman"/>
              </w:rPr>
              <w:t xml:space="preserve"> </w:t>
            </w: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values in claws</w:t>
            </w: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85A72" w14:textId="768B83FB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2BAA7" w14:textId="61532F9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21.5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F8071" w14:textId="4F5593FD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F5ED8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65E9C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25994" w:rsidRPr="00C5230D" w14:paraId="56AA5A44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F9377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90BF5" w14:textId="77777777" w:rsidR="00525994" w:rsidRPr="00C5230D" w:rsidRDefault="00525994" w:rsidP="00525994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C73AB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E53C4" w14:textId="211B2C7A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Hatch Dat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06E95" w14:textId="2A85F673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0.009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EFE94" w14:textId="704C611B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9534E" w14:textId="3D364604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D7B27" w14:textId="6628CF02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</w:tr>
      <w:tr w:rsidR="00525994" w:rsidRPr="00C5230D" w14:paraId="23A093CD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5BE0A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86F95" w14:textId="77777777" w:rsidR="00525994" w:rsidRPr="00C5230D" w:rsidRDefault="00525994" w:rsidP="00525994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D7AD3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DC65E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FFC8F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8CFD2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964E9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10C46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25994" w:rsidRPr="00C5230D" w14:paraId="6C935A20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2E60E" w14:textId="469A6B79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Nestling males and females, dry winter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084F9" w14:textId="2D19E271" w:rsidR="00525994" w:rsidRPr="00C5230D" w:rsidRDefault="00525994" w:rsidP="00525994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A0ECA" w14:textId="5510C89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hAnsi="Times New Roman"/>
                <w:bCs/>
              </w:rPr>
              <w:sym w:font="Symbol" w:char="F064"/>
            </w:r>
            <w:r w:rsidRPr="00C5230D">
              <w:rPr>
                <w:rFonts w:ascii="Times New Roman" w:hAnsi="Times New Roman"/>
                <w:bCs/>
                <w:vertAlign w:val="superscript"/>
              </w:rPr>
              <w:t>13</w:t>
            </w:r>
            <w:r w:rsidRPr="00C5230D">
              <w:rPr>
                <w:rFonts w:ascii="Times New Roman" w:hAnsi="Times New Roman"/>
                <w:bCs/>
              </w:rPr>
              <w:t>C</w:t>
            </w:r>
            <w:r w:rsidRPr="00C5230D">
              <w:rPr>
                <w:rFonts w:ascii="Times New Roman" w:hAnsi="Times New Roman"/>
              </w:rPr>
              <w:t xml:space="preserve"> </w:t>
            </w: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values in claws</w:t>
            </w: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6160E" w14:textId="7FEC23E4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8D32D" w14:textId="2129D645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22.1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A591D" w14:textId="5D0DD308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9905D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43008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25994" w:rsidRPr="00C5230D" w14:paraId="6BEF1FAC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578CE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8685A" w14:textId="77777777" w:rsidR="00525994" w:rsidRPr="00C5230D" w:rsidRDefault="00525994" w:rsidP="00525994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825BB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C3308" w14:textId="7665BC0F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Hatch Dat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E60F2" w14:textId="37EC89B4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9FE1E" w14:textId="086B9AC8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67C32" w14:textId="231D9CB6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765F5" w14:textId="4211B27B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  <w:tr w:rsidR="00525994" w:rsidRPr="00C5230D" w14:paraId="75ECDC33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F081D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7197A" w14:textId="77777777" w:rsidR="00525994" w:rsidRPr="00C5230D" w:rsidRDefault="00525994" w:rsidP="00525994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92819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42B8F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7FD0B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35EA5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2BD00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999C4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25994" w:rsidRPr="00C5230D" w14:paraId="697A9E9B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6668C" w14:textId="3BF8F3A6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estling males and females, wet winter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3EC5C" w14:textId="58A7EE69" w:rsidR="00525994" w:rsidRPr="00C5230D" w:rsidRDefault="00525994" w:rsidP="00525994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90325" w14:textId="3D721A72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hAnsi="Times New Roman"/>
                <w:bCs/>
              </w:rPr>
              <w:sym w:font="Symbol" w:char="F064"/>
            </w:r>
            <w:r w:rsidRPr="00C5230D">
              <w:rPr>
                <w:rFonts w:ascii="Times New Roman" w:hAnsi="Times New Roman"/>
                <w:bCs/>
                <w:vertAlign w:val="superscript"/>
              </w:rPr>
              <w:t>13</w:t>
            </w:r>
            <w:r w:rsidRPr="00C5230D">
              <w:rPr>
                <w:rFonts w:ascii="Times New Roman" w:hAnsi="Times New Roman"/>
                <w:bCs/>
              </w:rPr>
              <w:t>C</w:t>
            </w:r>
            <w:r w:rsidRPr="00C5230D">
              <w:rPr>
                <w:rFonts w:ascii="Times New Roman" w:hAnsi="Times New Roman"/>
              </w:rPr>
              <w:t xml:space="preserve"> </w:t>
            </w: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values in claws</w:t>
            </w: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A66B4" w14:textId="5D6D5B42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2CD13" w14:textId="4752D6A2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21.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228E5" w14:textId="5000CEA8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7AE9C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27335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25994" w:rsidRPr="00C5230D" w14:paraId="349D37A6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37ECC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CA589" w14:textId="77777777" w:rsidR="00525994" w:rsidRPr="00C5230D" w:rsidRDefault="00525994" w:rsidP="00525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40D76" w14:textId="15EF6E06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527EE" w14:textId="4A04D9A6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Hatch Dat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9BAE9" w14:textId="371E8E3F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0.00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47A9A" w14:textId="2A43D1AB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02675" w14:textId="06CF4B3E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0.66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03F68" w14:textId="59862CE3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525994" w:rsidRPr="00C5230D" w14:paraId="2753F3F4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3B73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1CDD3" w14:textId="77777777" w:rsidR="00525994" w:rsidRPr="00C5230D" w:rsidRDefault="00525994" w:rsidP="00525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61DA" w14:textId="2CC3CB7A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AF14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65A8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E49A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CA79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7EC4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25994" w:rsidRPr="00C5230D" w14:paraId="6287F9B1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E714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Nestling males, dry winter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80D11" w14:textId="34919143" w:rsidR="00525994" w:rsidRPr="00C5230D" w:rsidRDefault="00525994" w:rsidP="00525994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E1FF" w14:textId="3E146373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hAnsi="Times New Roman"/>
                <w:bCs/>
              </w:rPr>
              <w:sym w:font="Symbol" w:char="F064"/>
            </w:r>
            <w:r w:rsidRPr="00C5230D">
              <w:rPr>
                <w:rFonts w:ascii="Times New Roman" w:hAnsi="Times New Roman"/>
                <w:bCs/>
                <w:vertAlign w:val="superscript"/>
              </w:rPr>
              <w:t>13</w:t>
            </w:r>
            <w:r w:rsidRPr="00C5230D">
              <w:rPr>
                <w:rFonts w:ascii="Times New Roman" w:hAnsi="Times New Roman"/>
                <w:bCs/>
              </w:rPr>
              <w:t>C</w:t>
            </w:r>
            <w:r w:rsidRPr="00C5230D">
              <w:rPr>
                <w:rFonts w:ascii="Times New Roman" w:hAnsi="Times New Roman"/>
              </w:rPr>
              <w:t xml:space="preserve"> </w:t>
            </w: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values in claws</w:t>
            </w: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FE09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3F44" w14:textId="7D5735F3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2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DCAF" w14:textId="328D7E4C" w:rsidR="00525994" w:rsidRPr="00C5230D" w:rsidRDefault="00525994" w:rsidP="00525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FC44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9C9D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25994" w:rsidRPr="00C5230D" w14:paraId="6D72110D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E028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F9645" w14:textId="77777777" w:rsidR="00525994" w:rsidRPr="00C5230D" w:rsidRDefault="00525994" w:rsidP="00525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24BD" w14:textId="145A1A4C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44811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Hatch Dat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931C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7855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2294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3.27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6F78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525994" w:rsidRPr="00C5230D" w14:paraId="66C0D84D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52458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F39E8" w14:textId="77777777" w:rsidR="00525994" w:rsidRPr="00C5230D" w:rsidRDefault="00525994" w:rsidP="00525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3149" w14:textId="6E24CBE6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BE3F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531F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BD1A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7D69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25CC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25994" w:rsidRPr="00C5230D" w14:paraId="1EC0F9A8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EFF8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Nestling males, wet winter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20479" w14:textId="7A6F1619" w:rsidR="00525994" w:rsidRPr="00C5230D" w:rsidRDefault="00525994" w:rsidP="00525994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C972" w14:textId="214D3CCB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hAnsi="Times New Roman"/>
                <w:bCs/>
              </w:rPr>
              <w:sym w:font="Symbol" w:char="F064"/>
            </w:r>
            <w:r w:rsidRPr="00C5230D">
              <w:rPr>
                <w:rFonts w:ascii="Times New Roman" w:hAnsi="Times New Roman"/>
                <w:bCs/>
                <w:vertAlign w:val="superscript"/>
              </w:rPr>
              <w:t>13</w:t>
            </w:r>
            <w:r w:rsidRPr="00C5230D">
              <w:rPr>
                <w:rFonts w:ascii="Times New Roman" w:hAnsi="Times New Roman"/>
                <w:bCs/>
              </w:rPr>
              <w:t>C</w:t>
            </w:r>
            <w:r w:rsidRPr="00C5230D">
              <w:rPr>
                <w:rFonts w:ascii="Times New Roman" w:hAnsi="Times New Roman"/>
              </w:rPr>
              <w:t xml:space="preserve"> </w:t>
            </w: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values in claws</w:t>
            </w: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F7C7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4D35" w14:textId="37A4C1C0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2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C1C4" w14:textId="47C1FAD8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8267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6930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25994" w:rsidRPr="00C5230D" w14:paraId="30543028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63BE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7B6C9" w14:textId="77777777" w:rsidR="00525994" w:rsidRPr="00C5230D" w:rsidRDefault="00525994" w:rsidP="00525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6C53" w14:textId="53126FCC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B98B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Hatch Dat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DA0C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0.002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BBF3" w14:textId="2AAFE45B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3EF5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0324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525994" w:rsidRPr="00C5230D" w14:paraId="779A2954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2B3A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4CA96" w14:textId="77777777" w:rsidR="00525994" w:rsidRPr="00C5230D" w:rsidRDefault="00525994" w:rsidP="00525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087E" w14:textId="110BF00D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9B00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FE95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5AB9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19DB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8997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25994" w:rsidRPr="00C5230D" w14:paraId="680D6503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6653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Nestling females, dry winter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F44DE" w14:textId="1B61AB47" w:rsidR="00525994" w:rsidRPr="00C5230D" w:rsidRDefault="00525994" w:rsidP="00525994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687B" w14:textId="5CDCA83E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hAnsi="Times New Roman"/>
                <w:bCs/>
              </w:rPr>
              <w:sym w:font="Symbol" w:char="F064"/>
            </w:r>
            <w:r w:rsidRPr="00C5230D">
              <w:rPr>
                <w:rFonts w:ascii="Times New Roman" w:hAnsi="Times New Roman"/>
                <w:bCs/>
                <w:vertAlign w:val="superscript"/>
              </w:rPr>
              <w:t>13</w:t>
            </w:r>
            <w:r w:rsidRPr="00C5230D">
              <w:rPr>
                <w:rFonts w:ascii="Times New Roman" w:hAnsi="Times New Roman"/>
                <w:bCs/>
              </w:rPr>
              <w:t>C</w:t>
            </w:r>
            <w:r w:rsidRPr="00C5230D">
              <w:rPr>
                <w:rFonts w:ascii="Times New Roman" w:hAnsi="Times New Roman"/>
              </w:rPr>
              <w:t xml:space="preserve"> </w:t>
            </w: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values in claws</w:t>
            </w: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E092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091F" w14:textId="3EF0360C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21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BA10" w14:textId="56070DE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BC72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49F0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25994" w:rsidRPr="00C5230D" w14:paraId="69064E64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0259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34D23" w14:textId="77777777" w:rsidR="00525994" w:rsidRPr="00C5230D" w:rsidRDefault="00525994" w:rsidP="00525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FD80" w14:textId="6871B32A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0A4B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Hatch Dat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9D37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009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02C6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3DD3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7D9A" w14:textId="54712AD0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25994" w:rsidRPr="00C5230D" w14:paraId="2E7D677B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3D2D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40B5C" w14:textId="77777777" w:rsidR="00525994" w:rsidRPr="00C5230D" w:rsidRDefault="00525994" w:rsidP="00525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C1EF" w14:textId="4CE333B9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DED1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CE78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A391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C092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AB82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25994" w:rsidRPr="00C5230D" w14:paraId="70D14D14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9794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Nestling females, wet winter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2C9BA" w14:textId="0CF48795" w:rsidR="00525994" w:rsidRPr="00C5230D" w:rsidRDefault="00525994" w:rsidP="00525994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BD98" w14:textId="2474A962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hAnsi="Times New Roman"/>
                <w:bCs/>
              </w:rPr>
              <w:sym w:font="Symbol" w:char="F064"/>
            </w:r>
            <w:r w:rsidRPr="00C5230D">
              <w:rPr>
                <w:rFonts w:ascii="Times New Roman" w:hAnsi="Times New Roman"/>
                <w:bCs/>
                <w:vertAlign w:val="superscript"/>
              </w:rPr>
              <w:t>13</w:t>
            </w:r>
            <w:r w:rsidRPr="00C5230D">
              <w:rPr>
                <w:rFonts w:ascii="Times New Roman" w:hAnsi="Times New Roman"/>
                <w:bCs/>
              </w:rPr>
              <w:t>C</w:t>
            </w:r>
            <w:r w:rsidRPr="00C5230D">
              <w:rPr>
                <w:rFonts w:ascii="Times New Roman" w:hAnsi="Times New Roman"/>
              </w:rPr>
              <w:t xml:space="preserve"> </w:t>
            </w: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values in claws</w:t>
            </w: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25DF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59196" w14:textId="05DDC3D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2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FC76" w14:textId="659C467B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13F5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76B8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25994" w:rsidRPr="00C5230D" w14:paraId="224B9E79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E91C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3822C" w14:textId="77777777" w:rsidR="00525994" w:rsidRPr="00C5230D" w:rsidRDefault="00525994" w:rsidP="00525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9FED" w14:textId="5C51B61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2F40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Hatch Dat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7029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9A6E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3703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1.42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721E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525994" w:rsidRPr="00C5230D" w14:paraId="0CF4AE8F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5CEE" w14:textId="77777777" w:rsidR="00525994" w:rsidRPr="00C5230D" w:rsidRDefault="00525994" w:rsidP="00525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C3524" w14:textId="77777777" w:rsidR="00525994" w:rsidRPr="00C5230D" w:rsidRDefault="00525994" w:rsidP="005259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E031" w14:textId="7865A873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8773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23D7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B983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983B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C768" w14:textId="77777777" w:rsidR="00525994" w:rsidRPr="00C5230D" w:rsidRDefault="00525994" w:rsidP="0052599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111DAEF8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40225" w14:textId="721FEF7F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estling males, all year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310E6" w14:textId="4E33DD5D" w:rsidR="00AD04CA" w:rsidRDefault="00AD04CA" w:rsidP="00AD04CA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BF7A9" w14:textId="36C006F0" w:rsidR="00AD04CA" w:rsidRPr="00C5230D" w:rsidRDefault="00AD04CA" w:rsidP="00AD04CA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C5230D">
              <w:rPr>
                <w:rFonts w:ascii="Times New Roman" w:hAnsi="Times New Roman"/>
                <w:bCs/>
              </w:rPr>
              <w:sym w:font="Symbol" w:char="F064"/>
            </w:r>
            <w:r w:rsidRPr="00C5230D">
              <w:rPr>
                <w:rFonts w:ascii="Times New Roman" w:hAnsi="Times New Roman"/>
                <w:bCs/>
                <w:vertAlign w:val="superscript"/>
              </w:rPr>
              <w:t>13</w:t>
            </w:r>
            <w:r w:rsidRPr="00C5230D">
              <w:rPr>
                <w:rFonts w:ascii="Times New Roman" w:hAnsi="Times New Roman"/>
                <w:bCs/>
              </w:rPr>
              <w:t>C</w:t>
            </w:r>
            <w:r w:rsidRPr="00C5230D">
              <w:rPr>
                <w:rFonts w:ascii="Times New Roman" w:hAnsi="Times New Roman"/>
              </w:rPr>
              <w:t xml:space="preserve"> </w:t>
            </w: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values in claws</w:t>
            </w: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8D965" w14:textId="7FD6E9F8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8F112" w14:textId="72DAC58D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21.4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549A2" w14:textId="4DD9B92B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69CB3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6587E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57BB4C52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E27BA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6D6ED" w14:textId="77777777" w:rsidR="00AD04CA" w:rsidRDefault="00AD04CA" w:rsidP="00AD04CA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FF918" w14:textId="77777777" w:rsidR="00AD04CA" w:rsidRPr="00C5230D" w:rsidRDefault="00AD04CA" w:rsidP="00AD04C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3F3FE" w14:textId="34A185B5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4553A" w14:textId="3393377D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678F3" w14:textId="31C47BDF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AC4E4" w14:textId="59D0DC19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1.74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024A9" w14:textId="3C988CDD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AD04CA" w:rsidRPr="00C5230D" w14:paraId="04EF056A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BD954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D48CE" w14:textId="77777777" w:rsidR="00AD04CA" w:rsidRDefault="00AD04CA" w:rsidP="00AD04CA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EBFC8" w14:textId="77777777" w:rsidR="00AD04CA" w:rsidRPr="00C5230D" w:rsidRDefault="00AD04CA" w:rsidP="00AD04C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0374B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617B5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83DF7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E03F2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A453D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6D20D4B6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F5539" w14:textId="4360D5B3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Nestling females, all year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561DF" w14:textId="74F2FE94" w:rsidR="00AD04CA" w:rsidRDefault="00AD04CA" w:rsidP="00AD04CA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86CA5" w14:textId="291D69B4" w:rsidR="00AD04CA" w:rsidRPr="00C5230D" w:rsidRDefault="00AD04CA" w:rsidP="00AD04CA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C5230D">
              <w:rPr>
                <w:rFonts w:ascii="Times New Roman" w:hAnsi="Times New Roman"/>
                <w:bCs/>
              </w:rPr>
              <w:sym w:font="Symbol" w:char="F064"/>
            </w:r>
            <w:r w:rsidRPr="00C5230D">
              <w:rPr>
                <w:rFonts w:ascii="Times New Roman" w:hAnsi="Times New Roman"/>
                <w:bCs/>
                <w:vertAlign w:val="superscript"/>
              </w:rPr>
              <w:t>13</w:t>
            </w:r>
            <w:r w:rsidRPr="00C5230D">
              <w:rPr>
                <w:rFonts w:ascii="Times New Roman" w:hAnsi="Times New Roman"/>
                <w:bCs/>
              </w:rPr>
              <w:t>C</w:t>
            </w:r>
            <w:r w:rsidRPr="00C5230D">
              <w:rPr>
                <w:rFonts w:ascii="Times New Roman" w:hAnsi="Times New Roman"/>
              </w:rPr>
              <w:t xml:space="preserve"> </w:t>
            </w: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values in claws</w:t>
            </w: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CDE77" w14:textId="686CF4A2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F63FA" w14:textId="36F1C750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21.6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B6B7A" w14:textId="74782771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6F252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B2D2C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53547CB0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D4141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D2D43" w14:textId="77777777" w:rsidR="00AD04CA" w:rsidRDefault="00AD04CA" w:rsidP="00AD04CA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E243A" w14:textId="77777777" w:rsidR="00AD04CA" w:rsidRPr="00C5230D" w:rsidRDefault="00AD04CA" w:rsidP="00AD04C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0AA73" w14:textId="408E2305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7CE66" w14:textId="27E25228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609FB" w14:textId="30768C1E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99D60" w14:textId="4EEA2E98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0.76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758BF" w14:textId="090A52F1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</w:tr>
      <w:tr w:rsidR="00AD04CA" w:rsidRPr="00C5230D" w14:paraId="7CBDD35E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EFB6E" w14:textId="281064A6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077FD" w14:textId="71DF8C25" w:rsidR="00AD04CA" w:rsidRDefault="00AD04CA" w:rsidP="00AD04CA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7F442" w14:textId="4A4FC904" w:rsidR="00AD04CA" w:rsidRPr="00C5230D" w:rsidRDefault="00AD04CA" w:rsidP="00AD04C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26F88" w14:textId="305BBC33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D68EF" w14:textId="44ACB2FF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F58F6" w14:textId="4A3A9681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4C1C9" w14:textId="1C5EBB55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B35DB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314EBCA8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2C1ED" w14:textId="6C1C933B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Nestling males and females, dry winter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64F7A" w14:textId="1F493AAB" w:rsidR="00AD04CA" w:rsidRDefault="00AD04CA" w:rsidP="00AD04CA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3E5DD" w14:textId="575C6BE4" w:rsidR="00AD04CA" w:rsidRPr="00C5230D" w:rsidRDefault="00AD04CA" w:rsidP="00AD04CA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C5230D">
              <w:rPr>
                <w:rFonts w:ascii="Times New Roman" w:hAnsi="Times New Roman"/>
                <w:bCs/>
              </w:rPr>
              <w:sym w:font="Symbol" w:char="F064"/>
            </w:r>
            <w:r w:rsidRPr="00C5230D">
              <w:rPr>
                <w:rFonts w:ascii="Times New Roman" w:hAnsi="Times New Roman"/>
                <w:bCs/>
                <w:vertAlign w:val="superscript"/>
              </w:rPr>
              <w:t>13</w:t>
            </w:r>
            <w:r w:rsidRPr="00C5230D">
              <w:rPr>
                <w:rFonts w:ascii="Times New Roman" w:hAnsi="Times New Roman"/>
                <w:bCs/>
              </w:rPr>
              <w:t>C</w:t>
            </w:r>
            <w:r w:rsidRPr="00C5230D">
              <w:rPr>
                <w:rFonts w:ascii="Times New Roman" w:hAnsi="Times New Roman"/>
              </w:rPr>
              <w:t xml:space="preserve"> </w:t>
            </w: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values in claws</w:t>
            </w: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65AE1" w14:textId="0FA3E565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92C7F" w14:textId="1DA405D2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21.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CFE46" w14:textId="3880109F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379E7" w14:textId="395812AB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86EC7" w14:textId="17F1FBDD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504D041C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85651" w14:textId="0B6E07F5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440BC" w14:textId="77777777" w:rsidR="00AD04CA" w:rsidRDefault="00AD04CA" w:rsidP="00AD04CA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447EE" w14:textId="77777777" w:rsidR="00AD04CA" w:rsidRPr="00C5230D" w:rsidRDefault="00AD04CA" w:rsidP="00AD04C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87B49" w14:textId="240A7A9B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E62E1" w14:textId="410E53CA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436E5" w14:textId="5DB15129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AAAE9" w14:textId="7683777F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1.65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B7D91" w14:textId="2C8C28AB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AD04CA" w:rsidRPr="00C5230D" w14:paraId="47BD31DB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3773F" w14:textId="609DAF2D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273E4" w14:textId="77777777" w:rsidR="00AD04CA" w:rsidRDefault="00AD04CA" w:rsidP="00AD04CA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4E105" w14:textId="77777777" w:rsidR="00AD04CA" w:rsidRPr="00C5230D" w:rsidRDefault="00AD04CA" w:rsidP="00AD04C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96BEF" w14:textId="2867C12D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E97F9" w14:textId="5777C259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917BA" w14:textId="417242C1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0268A" w14:textId="760F3BB3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37285" w14:textId="41019DCB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2655ECD0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CF434" w14:textId="1800E065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Nestling males and females, wet winter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121B1" w14:textId="74AD45F9" w:rsidR="00AD04CA" w:rsidRDefault="00AD04CA" w:rsidP="00AD04CA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662FD" w14:textId="36626602" w:rsidR="00AD04CA" w:rsidRPr="00C5230D" w:rsidRDefault="00AD04CA" w:rsidP="00AD04CA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C5230D">
              <w:rPr>
                <w:rFonts w:ascii="Times New Roman" w:hAnsi="Times New Roman"/>
                <w:bCs/>
              </w:rPr>
              <w:sym w:font="Symbol" w:char="F064"/>
            </w:r>
            <w:r w:rsidRPr="00C5230D">
              <w:rPr>
                <w:rFonts w:ascii="Times New Roman" w:hAnsi="Times New Roman"/>
                <w:bCs/>
                <w:vertAlign w:val="superscript"/>
              </w:rPr>
              <w:t>13</w:t>
            </w:r>
            <w:r w:rsidRPr="00C5230D">
              <w:rPr>
                <w:rFonts w:ascii="Times New Roman" w:hAnsi="Times New Roman"/>
                <w:bCs/>
              </w:rPr>
              <w:t>C</w:t>
            </w:r>
            <w:r w:rsidRPr="00C5230D">
              <w:rPr>
                <w:rFonts w:ascii="Times New Roman" w:hAnsi="Times New Roman"/>
              </w:rPr>
              <w:t xml:space="preserve"> </w:t>
            </w: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values in claws</w:t>
            </w: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035AA" w14:textId="77F01AA3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7859D" w14:textId="513ADD18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21.3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D9D1F" w14:textId="5A40C18D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173E0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70209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1CA08973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A9D5C" w14:textId="6AF4D5F5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3BC4C" w14:textId="0ED70C05" w:rsidR="00AD04CA" w:rsidRDefault="00AD04CA" w:rsidP="00AD04CA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B7C55" w14:textId="40D036E7" w:rsidR="00AD04CA" w:rsidRPr="00C5230D" w:rsidRDefault="00AD04CA" w:rsidP="00AD04C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DC915" w14:textId="014E244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7FC4E" w14:textId="2DD27A68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6EF5D" w14:textId="7EAEAD9D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99102" w14:textId="0E475078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CEBD7" w14:textId="60E6C12A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AD04CA" w:rsidRPr="00C5230D" w14:paraId="3250123B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BA090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EF635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B962A" w14:textId="3CF3584A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CD200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136E0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2E002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85BC7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5E432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29BC0EEA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631C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Nestling males, dry winter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266F1" w14:textId="65F9814F" w:rsidR="00AD04CA" w:rsidRPr="00C5230D" w:rsidRDefault="00AD04CA" w:rsidP="00AD04CA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2794" w14:textId="5F8DB47F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hAnsi="Times New Roman"/>
                <w:bCs/>
              </w:rPr>
              <w:sym w:font="Symbol" w:char="F064"/>
            </w:r>
            <w:r w:rsidRPr="00C5230D">
              <w:rPr>
                <w:rFonts w:ascii="Times New Roman" w:hAnsi="Times New Roman"/>
                <w:bCs/>
                <w:vertAlign w:val="superscript"/>
              </w:rPr>
              <w:t>13</w:t>
            </w:r>
            <w:r w:rsidRPr="00C5230D">
              <w:rPr>
                <w:rFonts w:ascii="Times New Roman" w:hAnsi="Times New Roman"/>
                <w:bCs/>
              </w:rPr>
              <w:t>C</w:t>
            </w:r>
            <w:r w:rsidRPr="00C5230D">
              <w:rPr>
                <w:rFonts w:ascii="Times New Roman" w:hAnsi="Times New Roman"/>
              </w:rPr>
              <w:t xml:space="preserve"> </w:t>
            </w: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values in claws</w:t>
            </w: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1CA7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FBDF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21.5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859C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8537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7D1F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272054FA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FC34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3100F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1E86" w14:textId="2644209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C709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5B45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25FB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E5B4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1.66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E3DC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AD04CA" w:rsidRPr="00C5230D" w14:paraId="32AE601C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BD6F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93029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1129" w14:textId="70ABC2B3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1077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4C0C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1F48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EC77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6CDE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3BD6D1B9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D588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Nestling males, wet winter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6217D" w14:textId="33200C25" w:rsidR="00AD04CA" w:rsidRPr="00C5230D" w:rsidRDefault="00AD04CA" w:rsidP="00AD04CA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1A790" w14:textId="6099545B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hAnsi="Times New Roman"/>
                <w:bCs/>
              </w:rPr>
              <w:sym w:font="Symbol" w:char="F064"/>
            </w:r>
            <w:r w:rsidRPr="00C5230D">
              <w:rPr>
                <w:rFonts w:ascii="Times New Roman" w:hAnsi="Times New Roman"/>
                <w:bCs/>
                <w:vertAlign w:val="superscript"/>
              </w:rPr>
              <w:t>13</w:t>
            </w:r>
            <w:r w:rsidRPr="00C5230D">
              <w:rPr>
                <w:rFonts w:ascii="Times New Roman" w:hAnsi="Times New Roman"/>
                <w:bCs/>
              </w:rPr>
              <w:t>C</w:t>
            </w:r>
            <w:r w:rsidRPr="00C5230D">
              <w:rPr>
                <w:rFonts w:ascii="Times New Roman" w:hAnsi="Times New Roman"/>
              </w:rPr>
              <w:t xml:space="preserve"> </w:t>
            </w: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values in claws</w:t>
            </w: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FB08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32D4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21.2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CF73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3FDB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5635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43C4172A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6EF7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4FDFA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BB84" w14:textId="1E7FB0F9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A33A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ADAE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BC3B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2356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767A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AD04CA" w:rsidRPr="00C5230D" w14:paraId="291A0A25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6EDD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BF3E0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EE7F" w14:textId="7180182A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72A6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3574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E733D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CBAA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372A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235E81AF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F6A5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Nestling females, dry winter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83922" w14:textId="6F7EA8A0" w:rsidR="00AD04CA" w:rsidRPr="00C5230D" w:rsidRDefault="00AD04CA" w:rsidP="00AD04CA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038A" w14:textId="6337B283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hAnsi="Times New Roman"/>
                <w:bCs/>
              </w:rPr>
              <w:sym w:font="Symbol" w:char="F064"/>
            </w:r>
            <w:r w:rsidRPr="00C5230D">
              <w:rPr>
                <w:rFonts w:ascii="Times New Roman" w:hAnsi="Times New Roman"/>
                <w:bCs/>
                <w:vertAlign w:val="superscript"/>
              </w:rPr>
              <w:t>13</w:t>
            </w:r>
            <w:r w:rsidRPr="00C5230D">
              <w:rPr>
                <w:rFonts w:ascii="Times New Roman" w:hAnsi="Times New Roman"/>
                <w:bCs/>
              </w:rPr>
              <w:t>C</w:t>
            </w:r>
            <w:r w:rsidRPr="00C5230D">
              <w:rPr>
                <w:rFonts w:ascii="Times New Roman" w:hAnsi="Times New Roman"/>
              </w:rPr>
              <w:t xml:space="preserve"> </w:t>
            </w: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values in claws</w:t>
            </w: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98AD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12FF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21.7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748F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8D6F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B2FD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4AA4A736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CE18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4EF8F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5F6A" w14:textId="1E44BC9F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202E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40CD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EC3E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AC11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BBB9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AD04CA" w:rsidRPr="00C5230D" w14:paraId="5673969E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97F6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DCB70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8DEF" w14:textId="2E672BF3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F44C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E5B9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A315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0AF0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5668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44EB7F88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1481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Nestling females, wet winter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04FFB" w14:textId="69180360" w:rsidR="00AD04CA" w:rsidRPr="00C5230D" w:rsidRDefault="00AD04CA" w:rsidP="00AD04CA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7481" w14:textId="7742706F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hAnsi="Times New Roman"/>
                <w:bCs/>
              </w:rPr>
              <w:sym w:font="Symbol" w:char="F064"/>
            </w:r>
            <w:r w:rsidRPr="00C5230D">
              <w:rPr>
                <w:rFonts w:ascii="Times New Roman" w:hAnsi="Times New Roman"/>
                <w:bCs/>
                <w:vertAlign w:val="superscript"/>
              </w:rPr>
              <w:t>13</w:t>
            </w:r>
            <w:r w:rsidRPr="00C5230D">
              <w:rPr>
                <w:rFonts w:ascii="Times New Roman" w:hAnsi="Times New Roman"/>
                <w:bCs/>
              </w:rPr>
              <w:t>C</w:t>
            </w:r>
            <w:r w:rsidRPr="00C5230D">
              <w:rPr>
                <w:rFonts w:ascii="Times New Roman" w:hAnsi="Times New Roman"/>
              </w:rPr>
              <w:t xml:space="preserve"> </w:t>
            </w: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values in claws</w:t>
            </w: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31F6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6D94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21.5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9DFC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9082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9B66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13DEFCA7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5854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4D375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52C7" w14:textId="1A691B30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61FB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8ACF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22FC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D3B8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2033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AD04CA" w:rsidRPr="00C5230D" w14:paraId="14C47F6E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4804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BB591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A7E1" w14:textId="6471133B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4845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3743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E805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EA1F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8D17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761329FF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F8C3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EA1C0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16AD" w14:textId="1B31ED70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A96A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14B0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5ADC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893B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7812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36586434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0536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Adult males, drier winter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32A7C" w14:textId="6DFB65F5" w:rsidR="00AD04CA" w:rsidRPr="00C5230D" w:rsidRDefault="00AD04CA" w:rsidP="00AD04CA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BFEA" w14:textId="60402834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hAnsi="Times New Roman"/>
                <w:bCs/>
              </w:rPr>
              <w:sym w:font="Symbol" w:char="F064"/>
            </w:r>
            <w:r w:rsidRPr="00C5230D">
              <w:rPr>
                <w:rFonts w:ascii="Times New Roman" w:hAnsi="Times New Roman"/>
                <w:bCs/>
                <w:vertAlign w:val="superscript"/>
              </w:rPr>
              <w:t>13</w:t>
            </w:r>
            <w:r w:rsidRPr="00C5230D">
              <w:rPr>
                <w:rFonts w:ascii="Times New Roman" w:hAnsi="Times New Roman"/>
                <w:bCs/>
              </w:rPr>
              <w:t>C</w:t>
            </w:r>
            <w:r w:rsidRPr="00C5230D">
              <w:rPr>
                <w:rFonts w:ascii="Times New Roman" w:hAnsi="Times New Roman"/>
              </w:rPr>
              <w:t xml:space="preserve"> </w:t>
            </w: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values in claws</w:t>
            </w: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1893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8B74" w14:textId="458E7F74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2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C8FE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88D3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C43E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75E34FE4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E518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D51FA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D17E" w14:textId="4991977C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8759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Reproductive Succes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1A21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31B0" w14:textId="024A03BB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14A4" w14:textId="33A82730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9A09" w14:textId="369CA16F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AD04CA" w:rsidRPr="00C5230D" w14:paraId="6C5963BE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CB26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1D373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4B3E" w14:textId="09EECD2C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6C94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488D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1A72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5D5B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5302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13A31916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5F11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Adult males, wet winter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FA5A7" w14:textId="293F2DA9" w:rsidR="00AD04CA" w:rsidRPr="00C5230D" w:rsidRDefault="00AD04CA" w:rsidP="00AD04CA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F083" w14:textId="5D599AAC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hAnsi="Times New Roman"/>
                <w:bCs/>
              </w:rPr>
              <w:sym w:font="Symbol" w:char="F064"/>
            </w:r>
            <w:r w:rsidRPr="00C5230D">
              <w:rPr>
                <w:rFonts w:ascii="Times New Roman" w:hAnsi="Times New Roman"/>
                <w:bCs/>
                <w:vertAlign w:val="superscript"/>
              </w:rPr>
              <w:t>13</w:t>
            </w:r>
            <w:r w:rsidRPr="00C5230D">
              <w:rPr>
                <w:rFonts w:ascii="Times New Roman" w:hAnsi="Times New Roman"/>
                <w:bCs/>
              </w:rPr>
              <w:t>C</w:t>
            </w:r>
            <w:r w:rsidRPr="00C5230D">
              <w:rPr>
                <w:rFonts w:ascii="Times New Roman" w:hAnsi="Times New Roman"/>
              </w:rPr>
              <w:t xml:space="preserve"> </w:t>
            </w: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values in claws</w:t>
            </w: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8331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D215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21.4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3CF5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47DE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C05B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53FD509E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130B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96ED5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73B9" w14:textId="0ED2EA76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5B40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Reproductive Succes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4DF7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BA8B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6114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1.1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1C65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AD04CA" w:rsidRPr="00C5230D" w14:paraId="28BFFC97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8FFF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FA6BA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E32E" w14:textId="53D3707F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48BC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12C9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9598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A344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2046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7E55E59D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FA8E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Adult males, drier winter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A4FF4" w14:textId="18738575" w:rsidR="00AD04CA" w:rsidRPr="00C5230D" w:rsidRDefault="00AD04CA" w:rsidP="00AD04CA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0149" w14:textId="2EFC31AC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hAnsi="Times New Roman"/>
                <w:bCs/>
              </w:rPr>
              <w:sym w:font="Symbol" w:char="F064"/>
            </w:r>
            <w:r w:rsidRPr="00C5230D">
              <w:rPr>
                <w:rFonts w:ascii="Times New Roman" w:hAnsi="Times New Roman"/>
                <w:bCs/>
                <w:vertAlign w:val="superscript"/>
              </w:rPr>
              <w:t>13</w:t>
            </w:r>
            <w:r w:rsidRPr="00C5230D">
              <w:rPr>
                <w:rFonts w:ascii="Times New Roman" w:hAnsi="Times New Roman"/>
                <w:bCs/>
              </w:rPr>
              <w:t>C</w:t>
            </w:r>
            <w:r w:rsidRPr="00C5230D">
              <w:rPr>
                <w:rFonts w:ascii="Times New Roman" w:hAnsi="Times New Roman"/>
              </w:rPr>
              <w:t xml:space="preserve"> </w:t>
            </w: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values in claws</w:t>
            </w: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3659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AC4D" w14:textId="0D490B39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FA1D" w14:textId="37BEA6E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F2FE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C68C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3ABAF9DD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A282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584E6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3369" w14:textId="52AA0D85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2959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Hatch Date of Young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0BE1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9AB1" w14:textId="625CA2AB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5DFA" w14:textId="2F116104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2C52" w14:textId="15FE828B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D04CA" w:rsidRPr="00C5230D" w14:paraId="4780F671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7657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A2BD1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C664" w14:textId="7A5866BC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BB8D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E62B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C035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A11F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0372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28C48DDB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3893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Adult males, wet winter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6C8AC" w14:textId="284A5111" w:rsidR="00AD04CA" w:rsidRPr="00C5230D" w:rsidRDefault="00AD04CA" w:rsidP="00AD04CA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2BFB" w14:textId="001FAB99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hAnsi="Times New Roman"/>
                <w:bCs/>
              </w:rPr>
              <w:sym w:font="Symbol" w:char="F064"/>
            </w:r>
            <w:r w:rsidRPr="00C5230D">
              <w:rPr>
                <w:rFonts w:ascii="Times New Roman" w:hAnsi="Times New Roman"/>
                <w:bCs/>
                <w:vertAlign w:val="superscript"/>
              </w:rPr>
              <w:t>13</w:t>
            </w:r>
            <w:r w:rsidRPr="00C5230D">
              <w:rPr>
                <w:rFonts w:ascii="Times New Roman" w:hAnsi="Times New Roman"/>
                <w:bCs/>
              </w:rPr>
              <w:t>C</w:t>
            </w:r>
            <w:r w:rsidRPr="00C5230D">
              <w:rPr>
                <w:rFonts w:ascii="Times New Roman" w:hAnsi="Times New Roman"/>
              </w:rPr>
              <w:t xml:space="preserve"> </w:t>
            </w: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values in claws</w:t>
            </w: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0817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0DE7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22.4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55EB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1415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18D6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4C4C0BC3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C24F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F0B77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0993" w14:textId="514D6240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FAB5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Hatch Date of Young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D556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70715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6501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AFEF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AD04CA" w:rsidRPr="00C5230D" w14:paraId="3F42F361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0A91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D4E62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0C8D" w14:textId="5C27A261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800D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2BE6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BA5F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A19C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A202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41337B33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A31D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Adult males, all year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6D264" w14:textId="439CC140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3EF6" w14:textId="0304FC11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Hatch Date of Young</w:t>
            </w: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62BE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0B23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113.2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DF7B6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69.6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CB3A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15D6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526A2C00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36CE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F0F3D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7086" w14:textId="45024BB4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AFE6" w14:textId="5C1A48AA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hAnsi="Times New Roman"/>
                <w:bCs/>
              </w:rPr>
              <w:sym w:font="Symbol" w:char="F064"/>
            </w:r>
            <w:r w:rsidRPr="00C5230D">
              <w:rPr>
                <w:rFonts w:ascii="Times New Roman" w:hAnsi="Times New Roman"/>
                <w:bCs/>
                <w:vertAlign w:val="superscript"/>
              </w:rPr>
              <w:t>13</w:t>
            </w:r>
            <w:r w:rsidRPr="00C5230D">
              <w:rPr>
                <w:rFonts w:ascii="Times New Roman" w:hAnsi="Times New Roman"/>
                <w:bCs/>
              </w:rPr>
              <w:t>C</w:t>
            </w:r>
            <w:r w:rsidRPr="00C5230D">
              <w:rPr>
                <w:rFonts w:ascii="Times New Roman" w:hAnsi="Times New Roman"/>
              </w:rPr>
              <w:t xml:space="preserve"> </w:t>
            </w: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values in claw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080F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0AE1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3500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23FB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AD04CA" w:rsidRPr="00C5230D" w14:paraId="01F089A9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D158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3E093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F289" w14:textId="36983848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5C3E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94A2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EA16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22AA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290F9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5CA2A4AA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CCC6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ASY males, all year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6471B" w14:textId="7BA02D5F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7A22" w14:textId="77BB26A4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Hatch Date of Young</w:t>
            </w: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4FA5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4DD3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134.0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6C2C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85.4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A9A1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5091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49C446FB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ED5D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799B4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004B" w14:textId="0EA2B572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3296" w14:textId="1B73C87E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hAnsi="Times New Roman"/>
                <w:bCs/>
              </w:rPr>
              <w:sym w:font="Symbol" w:char="F064"/>
            </w:r>
            <w:r w:rsidRPr="00C5230D">
              <w:rPr>
                <w:rFonts w:ascii="Times New Roman" w:hAnsi="Times New Roman"/>
                <w:bCs/>
                <w:vertAlign w:val="superscript"/>
              </w:rPr>
              <w:t>13</w:t>
            </w:r>
            <w:r w:rsidRPr="00C5230D">
              <w:rPr>
                <w:rFonts w:ascii="Times New Roman" w:hAnsi="Times New Roman"/>
                <w:bCs/>
              </w:rPr>
              <w:t>C</w:t>
            </w:r>
            <w:r w:rsidRPr="00C5230D">
              <w:rPr>
                <w:rFonts w:ascii="Times New Roman" w:hAnsi="Times New Roman"/>
              </w:rPr>
              <w:t xml:space="preserve"> </w:t>
            </w: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values in claw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6933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B905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D971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C228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AD04CA" w:rsidRPr="00C5230D" w14:paraId="24E428C6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EBD8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26BD1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7D16" w14:textId="0B70463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A70A4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E72B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412C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2C0B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93F6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71960D3F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F6B0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Y males, all year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820C6" w14:textId="626D6359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B813" w14:textId="282F27D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Hatch Date of Young</w:t>
            </w: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6739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EA00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52.7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B1E1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129.2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E133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40E9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2F13ABA6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2B97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D89FE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0383" w14:textId="1CAE123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B99E" w14:textId="69D56889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hAnsi="Times New Roman"/>
                <w:bCs/>
              </w:rPr>
              <w:sym w:font="Symbol" w:char="F064"/>
            </w:r>
            <w:r w:rsidRPr="00C5230D">
              <w:rPr>
                <w:rFonts w:ascii="Times New Roman" w:hAnsi="Times New Roman"/>
                <w:bCs/>
                <w:vertAlign w:val="superscript"/>
              </w:rPr>
              <w:t>13</w:t>
            </w:r>
            <w:r w:rsidRPr="00C5230D">
              <w:rPr>
                <w:rFonts w:ascii="Times New Roman" w:hAnsi="Times New Roman"/>
                <w:bCs/>
              </w:rPr>
              <w:t>C</w:t>
            </w:r>
            <w:r w:rsidRPr="00C5230D">
              <w:rPr>
                <w:rFonts w:ascii="Times New Roman" w:hAnsi="Times New Roman"/>
              </w:rPr>
              <w:t xml:space="preserve"> </w:t>
            </w: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values in claw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B426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1.3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CFCC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5.99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B593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BAE5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AD04CA" w:rsidRPr="00C5230D" w14:paraId="4C8B255C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CB95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71B86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E986" w14:textId="05A3B01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7DB7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AC9F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331E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DA31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70E8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433C0C1B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134A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Adult males, drier winter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561F4" w14:textId="36D28C7B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C1B1" w14:textId="6CD7D438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Hatch Date of Young</w:t>
            </w: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8BE6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E646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138.7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DEAD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86.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651F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1AAD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64E6A07C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368E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5784A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E21F" w14:textId="16BB9FFD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6E8C" w14:textId="2C87AEBD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hAnsi="Times New Roman"/>
                <w:bCs/>
              </w:rPr>
              <w:sym w:font="Symbol" w:char="F064"/>
            </w:r>
            <w:r w:rsidRPr="00C5230D">
              <w:rPr>
                <w:rFonts w:ascii="Times New Roman" w:hAnsi="Times New Roman"/>
                <w:bCs/>
                <w:vertAlign w:val="superscript"/>
              </w:rPr>
              <w:t>13</w:t>
            </w:r>
            <w:r w:rsidRPr="00C5230D">
              <w:rPr>
                <w:rFonts w:ascii="Times New Roman" w:hAnsi="Times New Roman"/>
                <w:bCs/>
              </w:rPr>
              <w:t>C</w:t>
            </w:r>
            <w:r w:rsidRPr="00C5230D">
              <w:rPr>
                <w:rFonts w:ascii="Times New Roman" w:hAnsi="Times New Roman"/>
              </w:rPr>
              <w:t xml:space="preserve"> </w:t>
            </w: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values in claw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9593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2.6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0265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3.9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A166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9B58D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</w:tr>
      <w:tr w:rsidR="00AD04CA" w:rsidRPr="00C5230D" w14:paraId="1AC785EA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B313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144B9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CDAD" w14:textId="02147E63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1D5F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8FD7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2323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F579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CAE5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2AA4758D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29DC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Adult males, wet winter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C4A3D" w14:textId="388B176C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E48B" w14:textId="4DF66638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Hatch Date of Young</w:t>
            </w: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79A5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7DEB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12.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6515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127.28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9FC2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BA1C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7FDD37C3" w14:textId="77777777" w:rsidTr="00BA1B49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709A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54F9E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7746" w14:textId="5278BC1C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7C2B" w14:textId="05564B52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hAnsi="Times New Roman"/>
                <w:bCs/>
              </w:rPr>
              <w:sym w:font="Symbol" w:char="F064"/>
            </w:r>
            <w:r w:rsidRPr="00C5230D">
              <w:rPr>
                <w:rFonts w:ascii="Times New Roman" w:hAnsi="Times New Roman"/>
                <w:bCs/>
                <w:vertAlign w:val="superscript"/>
              </w:rPr>
              <w:t>13</w:t>
            </w:r>
            <w:r w:rsidRPr="00C5230D">
              <w:rPr>
                <w:rFonts w:ascii="Times New Roman" w:hAnsi="Times New Roman"/>
                <w:bCs/>
              </w:rPr>
              <w:t>C</w:t>
            </w:r>
            <w:r w:rsidRPr="00C5230D">
              <w:rPr>
                <w:rFonts w:ascii="Times New Roman" w:hAnsi="Times New Roman"/>
              </w:rPr>
              <w:t xml:space="preserve"> </w:t>
            </w: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values in claw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4FE5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4.4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C89A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5.88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8F91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-0.76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7C6D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AD04CA" w:rsidRPr="00C5230D" w14:paraId="0D9069ED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2FB2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756C3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A33E" w14:textId="1E5C56B6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6AB9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915F2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BD7B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E5FD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C745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122BB14E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6F7D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Adult males, all year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E7DBC" w14:textId="3FF610AC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146B" w14:textId="18485E18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Hatch Date of Young</w:t>
            </w: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34CD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4D7B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67.7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1338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2A44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68F1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0695C054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C951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4D34B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E2F2" w14:textId="7D3A65EB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326E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Arrival dat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A1F8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722D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DBF9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BF10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AD04CA" w:rsidRPr="00C5230D" w14:paraId="13351C51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FF34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61638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3992" w14:textId="6B0AC5E0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5B0C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C05D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83EE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1AA1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4BCF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5BB8F92D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1A47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SY males, all year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C76DC" w14:textId="201B6586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013D" w14:textId="5C9F0EED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Hatch Date of Young</w:t>
            </w: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6D49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411E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65.6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ED31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10.3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7413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DFBC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50454263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10EE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DE60D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75A5" w14:textId="4238AAD1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0619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Arrival dat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A7AC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7357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7BD7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B987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AD04CA" w:rsidRPr="00C5230D" w14:paraId="693D27C6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C1B6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55507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0C40" w14:textId="316F3732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E8BD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6D4E" w14:textId="77777777" w:rsidR="00AD04CA" w:rsidRPr="00C5230D" w:rsidRDefault="00AD04CA" w:rsidP="00AD04CA">
            <w:pPr>
              <w:spacing w:line="480" w:lineRule="auto"/>
              <w:ind w:left="-374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3096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CFDF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6EA3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2DE3EB85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B87C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SY males, all year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6A0B6" w14:textId="7C7428DA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59EB" w14:textId="6BBBBB8A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Hatch Date of Young</w:t>
            </w: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634B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DC55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64.8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8988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17.0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32C0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AB77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4CA" w:rsidRPr="00C5230D" w14:paraId="42FA7BDD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0763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9307B" w14:textId="77777777" w:rsidR="00AD04CA" w:rsidRPr="00C5230D" w:rsidRDefault="00AD04CA" w:rsidP="00AD0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3209" w14:textId="2B201819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71A3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Arrival dat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697B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89D8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0E78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D3C2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0D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AD04CA" w:rsidRPr="00C5230D" w14:paraId="50643B10" w14:textId="77777777" w:rsidTr="00BA1B49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A495" w14:textId="77777777" w:rsidR="00AD04CA" w:rsidRPr="00C5230D" w:rsidRDefault="00AD04CA" w:rsidP="00AD04C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E3784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A3B3" w14:textId="57D5976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CD04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D4C3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3388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9117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1165" w14:textId="77777777" w:rsidR="00AD04CA" w:rsidRPr="00C5230D" w:rsidRDefault="00AD04CA" w:rsidP="00AD04C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EAD09A2" w14:textId="77777777" w:rsidR="00C5230D" w:rsidRPr="00C5230D" w:rsidRDefault="00C5230D" w:rsidP="00CF3BAD">
      <w:pPr>
        <w:spacing w:line="480" w:lineRule="auto"/>
        <w:rPr>
          <w:rFonts w:ascii="Times New Roman" w:hAnsi="Times New Roman" w:cs="Times New Roman"/>
        </w:rPr>
      </w:pPr>
    </w:p>
    <w:sectPr w:rsidR="00C5230D" w:rsidRPr="00C5230D" w:rsidSect="00C523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 Pro">
    <w:altName w:val="Cambria"/>
    <w:panose1 w:val="020B0604020202020204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27F"/>
    <w:rsid w:val="00000A9D"/>
    <w:rsid w:val="000138C1"/>
    <w:rsid w:val="00054D3B"/>
    <w:rsid w:val="0008324D"/>
    <w:rsid w:val="000A0C62"/>
    <w:rsid w:val="000A1A2D"/>
    <w:rsid w:val="000A38E7"/>
    <w:rsid w:val="000A3A1A"/>
    <w:rsid w:val="000B142C"/>
    <w:rsid w:val="000C5AB6"/>
    <w:rsid w:val="000D0961"/>
    <w:rsid w:val="000D15B4"/>
    <w:rsid w:val="000D7873"/>
    <w:rsid w:val="00100E52"/>
    <w:rsid w:val="00121A83"/>
    <w:rsid w:val="001258FC"/>
    <w:rsid w:val="00127740"/>
    <w:rsid w:val="00146DC0"/>
    <w:rsid w:val="00173919"/>
    <w:rsid w:val="00174A91"/>
    <w:rsid w:val="001A1C12"/>
    <w:rsid w:val="001A3BD1"/>
    <w:rsid w:val="001A66CC"/>
    <w:rsid w:val="001F22A4"/>
    <w:rsid w:val="001F4586"/>
    <w:rsid w:val="00203E0F"/>
    <w:rsid w:val="00235D0B"/>
    <w:rsid w:val="00242711"/>
    <w:rsid w:val="002A391B"/>
    <w:rsid w:val="002A682D"/>
    <w:rsid w:val="002D1EF3"/>
    <w:rsid w:val="002D41AB"/>
    <w:rsid w:val="00302759"/>
    <w:rsid w:val="00314847"/>
    <w:rsid w:val="00355F80"/>
    <w:rsid w:val="00360D07"/>
    <w:rsid w:val="00362065"/>
    <w:rsid w:val="00370756"/>
    <w:rsid w:val="00375095"/>
    <w:rsid w:val="00385C94"/>
    <w:rsid w:val="0039375E"/>
    <w:rsid w:val="003A4D0B"/>
    <w:rsid w:val="003E1AC0"/>
    <w:rsid w:val="003E3A4B"/>
    <w:rsid w:val="0040613E"/>
    <w:rsid w:val="00430687"/>
    <w:rsid w:val="004330D4"/>
    <w:rsid w:val="0043354D"/>
    <w:rsid w:val="00442158"/>
    <w:rsid w:val="00446810"/>
    <w:rsid w:val="00454429"/>
    <w:rsid w:val="00460ECA"/>
    <w:rsid w:val="00481E18"/>
    <w:rsid w:val="004A5CF3"/>
    <w:rsid w:val="004D5AE0"/>
    <w:rsid w:val="004D64A0"/>
    <w:rsid w:val="004E4335"/>
    <w:rsid w:val="004E5F46"/>
    <w:rsid w:val="00500F5C"/>
    <w:rsid w:val="00525994"/>
    <w:rsid w:val="0054517D"/>
    <w:rsid w:val="00555478"/>
    <w:rsid w:val="00560AC2"/>
    <w:rsid w:val="005801B8"/>
    <w:rsid w:val="00590B96"/>
    <w:rsid w:val="0059712E"/>
    <w:rsid w:val="005B1D91"/>
    <w:rsid w:val="005C0386"/>
    <w:rsid w:val="005C50F0"/>
    <w:rsid w:val="005C6676"/>
    <w:rsid w:val="005C6FF5"/>
    <w:rsid w:val="005D1610"/>
    <w:rsid w:val="005E2D9A"/>
    <w:rsid w:val="00616CD7"/>
    <w:rsid w:val="00626AE0"/>
    <w:rsid w:val="006435FE"/>
    <w:rsid w:val="0065215A"/>
    <w:rsid w:val="00674C9C"/>
    <w:rsid w:val="00683471"/>
    <w:rsid w:val="00684092"/>
    <w:rsid w:val="00684D51"/>
    <w:rsid w:val="006B22C2"/>
    <w:rsid w:val="006B3DEA"/>
    <w:rsid w:val="006C56C3"/>
    <w:rsid w:val="00713CF4"/>
    <w:rsid w:val="00722206"/>
    <w:rsid w:val="007419EA"/>
    <w:rsid w:val="00750B49"/>
    <w:rsid w:val="00767C99"/>
    <w:rsid w:val="00772B6A"/>
    <w:rsid w:val="00785A09"/>
    <w:rsid w:val="00794C17"/>
    <w:rsid w:val="007D184F"/>
    <w:rsid w:val="007D5158"/>
    <w:rsid w:val="007D675B"/>
    <w:rsid w:val="007F308E"/>
    <w:rsid w:val="00823571"/>
    <w:rsid w:val="00831A49"/>
    <w:rsid w:val="0083705A"/>
    <w:rsid w:val="008452E4"/>
    <w:rsid w:val="0085759E"/>
    <w:rsid w:val="008638BE"/>
    <w:rsid w:val="00863B59"/>
    <w:rsid w:val="00894082"/>
    <w:rsid w:val="008A7A09"/>
    <w:rsid w:val="008B1721"/>
    <w:rsid w:val="008D105E"/>
    <w:rsid w:val="008D396F"/>
    <w:rsid w:val="008F58E0"/>
    <w:rsid w:val="00903430"/>
    <w:rsid w:val="009064D1"/>
    <w:rsid w:val="00914E18"/>
    <w:rsid w:val="00922CE2"/>
    <w:rsid w:val="00933C25"/>
    <w:rsid w:val="00977F80"/>
    <w:rsid w:val="009A0176"/>
    <w:rsid w:val="009A45BE"/>
    <w:rsid w:val="009C0378"/>
    <w:rsid w:val="009C70DD"/>
    <w:rsid w:val="009D3B72"/>
    <w:rsid w:val="009E5427"/>
    <w:rsid w:val="009F29FB"/>
    <w:rsid w:val="009F7E60"/>
    <w:rsid w:val="00A21DFF"/>
    <w:rsid w:val="00AA0C84"/>
    <w:rsid w:val="00AA5531"/>
    <w:rsid w:val="00AB327B"/>
    <w:rsid w:val="00AD04CA"/>
    <w:rsid w:val="00AD43DF"/>
    <w:rsid w:val="00AD606C"/>
    <w:rsid w:val="00AE0C97"/>
    <w:rsid w:val="00AF0D87"/>
    <w:rsid w:val="00AF20C7"/>
    <w:rsid w:val="00B015BD"/>
    <w:rsid w:val="00B10CA4"/>
    <w:rsid w:val="00B12628"/>
    <w:rsid w:val="00B14D9C"/>
    <w:rsid w:val="00B37A6C"/>
    <w:rsid w:val="00B4045F"/>
    <w:rsid w:val="00B46417"/>
    <w:rsid w:val="00B46CF8"/>
    <w:rsid w:val="00B567A4"/>
    <w:rsid w:val="00BA1B49"/>
    <w:rsid w:val="00BA34DA"/>
    <w:rsid w:val="00BB30D7"/>
    <w:rsid w:val="00BC5CB0"/>
    <w:rsid w:val="00BE4083"/>
    <w:rsid w:val="00C01E29"/>
    <w:rsid w:val="00C05905"/>
    <w:rsid w:val="00C166C6"/>
    <w:rsid w:val="00C36BB4"/>
    <w:rsid w:val="00C4027F"/>
    <w:rsid w:val="00C4565A"/>
    <w:rsid w:val="00C5230D"/>
    <w:rsid w:val="00C73D27"/>
    <w:rsid w:val="00C77FB2"/>
    <w:rsid w:val="00C92C2D"/>
    <w:rsid w:val="00CC77A5"/>
    <w:rsid w:val="00CD611F"/>
    <w:rsid w:val="00CE2FE5"/>
    <w:rsid w:val="00CF3BAD"/>
    <w:rsid w:val="00CF71CA"/>
    <w:rsid w:val="00D105A2"/>
    <w:rsid w:val="00D2162C"/>
    <w:rsid w:val="00D37358"/>
    <w:rsid w:val="00D45699"/>
    <w:rsid w:val="00D529FE"/>
    <w:rsid w:val="00D64D3D"/>
    <w:rsid w:val="00D71D16"/>
    <w:rsid w:val="00D777CF"/>
    <w:rsid w:val="00DB0AE0"/>
    <w:rsid w:val="00DB16ED"/>
    <w:rsid w:val="00DB70C9"/>
    <w:rsid w:val="00DC0781"/>
    <w:rsid w:val="00DE1ECA"/>
    <w:rsid w:val="00DE5A9E"/>
    <w:rsid w:val="00E118DB"/>
    <w:rsid w:val="00E56888"/>
    <w:rsid w:val="00E90F59"/>
    <w:rsid w:val="00EA4C81"/>
    <w:rsid w:val="00EC176F"/>
    <w:rsid w:val="00ED683C"/>
    <w:rsid w:val="00EE5FB7"/>
    <w:rsid w:val="00EF223F"/>
    <w:rsid w:val="00F07D50"/>
    <w:rsid w:val="00F1047A"/>
    <w:rsid w:val="00F207D0"/>
    <w:rsid w:val="00F647CB"/>
    <w:rsid w:val="00F87910"/>
    <w:rsid w:val="00F91DFE"/>
    <w:rsid w:val="00F94C67"/>
    <w:rsid w:val="00FA433D"/>
    <w:rsid w:val="00FC2EE7"/>
    <w:rsid w:val="00FD4217"/>
    <w:rsid w:val="00FE6389"/>
    <w:rsid w:val="00FF0979"/>
    <w:rsid w:val="00FF7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FC6EC"/>
  <w15:chartTrackingRefBased/>
  <w15:docId w15:val="{C5F75CF2-7843-AA4C-911C-8D169BD88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5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1A1C12"/>
    <w:pPr>
      <w:keepLines/>
      <w:suppressAutoHyphens/>
      <w:jc w:val="center"/>
    </w:pPr>
    <w:rPr>
      <w:rFonts w:eastAsia="Times New Roman" w:cs="Times New Roman"/>
      <w:b/>
    </w:rPr>
  </w:style>
  <w:style w:type="paragraph" w:customStyle="1" w:styleId="Default">
    <w:name w:val="Default"/>
    <w:rsid w:val="00460ECA"/>
    <w:pPr>
      <w:widowControl w:val="0"/>
      <w:autoSpaceDE w:val="0"/>
      <w:autoSpaceDN w:val="0"/>
      <w:adjustRightInd w:val="0"/>
    </w:pPr>
    <w:rPr>
      <w:rFonts w:ascii="Warnock Pro" w:eastAsia="Cambria" w:hAnsi="Warnock Pro" w:cs="Warnock Pro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97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97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971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71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71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1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1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676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8ACA18-64F2-AE41-8979-B6764D8270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2</Pages>
  <Words>798</Words>
  <Characters>45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kresh</dc:creator>
  <cp:keywords/>
  <dc:description/>
  <cp:lastModifiedBy>Michael Akresh</cp:lastModifiedBy>
  <cp:revision>25</cp:revision>
  <dcterms:created xsi:type="dcterms:W3CDTF">2021-02-11T13:48:00Z</dcterms:created>
  <dcterms:modified xsi:type="dcterms:W3CDTF">2021-02-22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animal-ecology</vt:lpwstr>
  </property>
  <property fmtid="{D5CDD505-2E9C-101B-9397-08002B2CF9AE}" pid="17" name="Mendeley Recent Style Name 7_1">
    <vt:lpwstr>Journal of Animal Ecology</vt:lpwstr>
  </property>
  <property fmtid="{D5CDD505-2E9C-101B-9397-08002B2CF9AE}" pid="18" name="Mendeley Recent Style Id 8_1">
    <vt:lpwstr>http://www.zotero.org/styles/proceedings-of-the-royal-society-b</vt:lpwstr>
  </property>
  <property fmtid="{D5CDD505-2E9C-101B-9397-08002B2CF9AE}" pid="19" name="Mendeley Recent Style Name 8_1">
    <vt:lpwstr>Proceedings of the Royal Society B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ab7db90-c0b6-315a-9a0e-f696369a84e1</vt:lpwstr>
  </property>
  <property fmtid="{D5CDD505-2E9C-101B-9397-08002B2CF9AE}" pid="24" name="Mendeley Citation Style_1">
    <vt:lpwstr>http://www.zotero.org/styles/journal-of-animal-ecology</vt:lpwstr>
  </property>
</Properties>
</file>